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2A228" w14:textId="2ADCAEC1" w:rsidR="0047460F" w:rsidRPr="00A53149" w:rsidRDefault="0072405D" w:rsidP="0047460F">
      <w:pPr>
        <w:spacing w:line="480" w:lineRule="auto"/>
        <w:rPr>
          <w:rStyle w:val="LineNumber"/>
          <w:b/>
          <w:bCs w:val="0"/>
          <w:u w:val="single"/>
        </w:rPr>
      </w:pPr>
      <w:r>
        <w:rPr>
          <w:rStyle w:val="LineNumber"/>
          <w:b/>
          <w:bCs w:val="0"/>
          <w:u w:val="single"/>
        </w:rPr>
        <w:t xml:space="preserve">Supplemental Material: </w:t>
      </w:r>
      <w:r w:rsidR="0055111D" w:rsidRPr="00A53149">
        <w:rPr>
          <w:rStyle w:val="LineNumber"/>
          <w:b/>
          <w:bCs w:val="0"/>
          <w:u w:val="single"/>
        </w:rPr>
        <w:t>The impact of pre-</w:t>
      </w:r>
      <w:r w:rsidR="0055111D" w:rsidRPr="00A53149">
        <w:rPr>
          <w:rStyle w:val="PageNumber"/>
          <w:b/>
          <w:u w:val="single"/>
        </w:rPr>
        <w:t>existing</w:t>
      </w:r>
      <w:r w:rsidR="0055111D" w:rsidRPr="00A53149">
        <w:rPr>
          <w:rStyle w:val="LineNumber"/>
          <w:b/>
          <w:bCs w:val="0"/>
          <w:u w:val="single"/>
        </w:rPr>
        <w:t xml:space="preserve"> influenza antibodies and inflammatory status on the influenza vaccine responses in older adults.</w:t>
      </w:r>
    </w:p>
    <w:p w14:paraId="68BD1782" w14:textId="1B2D8C06" w:rsidR="00D02987" w:rsidRDefault="00803175" w:rsidP="00D0298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120292" wp14:editId="18FD47BB">
                <wp:simplePos x="0" y="0"/>
                <wp:positionH relativeFrom="column">
                  <wp:posOffset>711200</wp:posOffset>
                </wp:positionH>
                <wp:positionV relativeFrom="paragraph">
                  <wp:posOffset>1033780</wp:posOffset>
                </wp:positionV>
                <wp:extent cx="419100" cy="34290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342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509E393" w14:textId="3D26066B" w:rsidR="00803175" w:rsidRPr="00803175" w:rsidRDefault="00803175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803175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812029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56pt;margin-top:81.4pt;width:33pt;height:2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" fillcolor="white [3212]" stroked="f" strokeweight=".5pt">
                <v:textbox>
                  <w:txbxContent>
                    <w:p w14:paraId="1509E393" w14:textId="3D26066B" w:rsidR="00803175" w:rsidRPr="00803175" w:rsidRDefault="00803175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803175">
                        <w:rPr>
                          <w:rFonts w:ascii="Arial" w:hAnsi="Arial" w:cs="Arial"/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D02987" w:rsidRPr="00786A8F">
        <w:rPr>
          <w:rFonts w:ascii="Times New Roman" w:hAnsi="Times New Roman"/>
          <w:b/>
        </w:rPr>
        <w:t>Supplemental Figure 1.</w:t>
      </w:r>
      <w:r w:rsidR="00D02987">
        <w:rPr>
          <w:rFonts w:ascii="Times New Roman" w:hAnsi="Times New Roman" w:cs="Times New Roman"/>
        </w:rPr>
        <w:t xml:space="preserve"> Determination of optimal number of clusters for k-means clustering. (A) Results from </w:t>
      </w:r>
      <w:proofErr w:type="spellStart"/>
      <w:r w:rsidR="00D02987">
        <w:rPr>
          <w:rFonts w:ascii="Times New Roman" w:hAnsi="Times New Roman" w:cs="Times New Roman"/>
        </w:rPr>
        <w:t>NBClust</w:t>
      </w:r>
      <w:proofErr w:type="spellEnd"/>
      <w:r w:rsidR="00D02987">
        <w:rPr>
          <w:rFonts w:ascii="Times New Roman" w:hAnsi="Times New Roman" w:cs="Times New Roman"/>
        </w:rPr>
        <w:t xml:space="preserve"> [R1]. (B) Resolution of data points when k=2, 3 and 4 were used in the K-means clustering analysis. </w:t>
      </w:r>
    </w:p>
    <w:p w14:paraId="4647FB06" w14:textId="58D5BFD7" w:rsidR="00D02987" w:rsidRDefault="00803175" w:rsidP="00D02987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840F7E4" wp14:editId="13B625FF">
                <wp:simplePos x="0" y="0"/>
                <wp:positionH relativeFrom="column">
                  <wp:posOffset>711200</wp:posOffset>
                </wp:positionH>
                <wp:positionV relativeFrom="paragraph">
                  <wp:posOffset>3335020</wp:posOffset>
                </wp:positionV>
                <wp:extent cx="419100" cy="34290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342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DDE611B" w14:textId="72588321" w:rsidR="00803175" w:rsidRPr="00803175" w:rsidRDefault="00803175" w:rsidP="00803175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40F7E4" id="Text Box 3" o:spid="_x0000_s1027" type="#_x0000_t202" style="position:absolute;left:0;text-align:left;margin-left:56pt;margin-top:262.6pt;width:33pt;height:2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" fillcolor="white [3212]" stroked="f" strokeweight=".5pt">
                <v:textbox>
                  <w:txbxContent>
                    <w:p w14:paraId="5DDE611B" w14:textId="72588321" w:rsidR="00803175" w:rsidRPr="00803175" w:rsidRDefault="00803175" w:rsidP="00803175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D02987">
        <w:rPr>
          <w:rFonts w:ascii="Times New Roman" w:hAnsi="Times New Roman" w:cs="Times New Roman"/>
          <w:noProof/>
        </w:rPr>
        <w:drawing>
          <wp:inline distT="0" distB="0" distL="0" distR="0" wp14:anchorId="73BB5494" wp14:editId="09646984">
            <wp:extent cx="4235101" cy="6117579"/>
            <wp:effectExtent l="0" t="0" r="0" b="4445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2534" cy="6142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02987">
        <w:rPr>
          <w:rFonts w:ascii="Times New Roman" w:hAnsi="Times New Roman" w:cs="Times New Roman"/>
        </w:rPr>
        <w:br w:type="page"/>
      </w:r>
    </w:p>
    <w:p w14:paraId="5275E640" w14:textId="46DB10A5" w:rsidR="00D02987" w:rsidRDefault="00D02987" w:rsidP="00D02987">
      <w:pPr>
        <w:spacing w:line="480" w:lineRule="auto"/>
        <w:rPr>
          <w:rFonts w:ascii="Times New Roman" w:hAnsi="Times New Roman" w:cs="Times New Roman"/>
        </w:rPr>
      </w:pPr>
      <w:r w:rsidRPr="00786A8F">
        <w:rPr>
          <w:rFonts w:ascii="Times New Roman" w:hAnsi="Times New Roman"/>
          <w:b/>
        </w:rPr>
        <w:lastRenderedPageBreak/>
        <w:t xml:space="preserve">Supplemental Figure </w:t>
      </w:r>
      <w:r>
        <w:rPr>
          <w:rFonts w:ascii="Times New Roman" w:hAnsi="Times New Roman"/>
          <w:b/>
        </w:rPr>
        <w:t>2</w:t>
      </w:r>
      <w:r w:rsidRPr="00786A8F">
        <w:rPr>
          <w:rFonts w:ascii="Times New Roman" w:hAnsi="Times New Roman"/>
          <w:b/>
        </w:rPr>
        <w:t>.</w:t>
      </w:r>
      <w:r>
        <w:rPr>
          <w:rFonts w:ascii="Times New Roman" w:hAnsi="Times New Roman" w:cs="Times New Roman"/>
        </w:rPr>
        <w:t xml:space="preserve"> Correlation matrix for the cytokine concentrations with the </w:t>
      </w:r>
      <w:r>
        <w:rPr>
          <w:rFonts w:ascii="Times New Roman" w:eastAsia="DengXian" w:hAnsi="Times New Roman" w:cs="Times New Roman"/>
          <w:color w:val="000000"/>
          <w:kern w:val="24"/>
        </w:rPr>
        <w:t>HA-IgG profile based on the Group 1 (G1) and Group 2 (G2) AUC at Day 0 (D0) and Day 30 (D30) and its’ respective fold-changes (FOLD)</w:t>
      </w:r>
      <w:r w:rsidR="00867777">
        <w:rPr>
          <w:rFonts w:ascii="Times New Roman" w:eastAsia="DengXian" w:hAnsi="Times New Roman" w:cs="Times New Roman"/>
          <w:color w:val="000000"/>
          <w:kern w:val="24"/>
        </w:rPr>
        <w:t xml:space="preserve"> for (A) low and (B) high responders</w:t>
      </w:r>
      <w:r w:rsidRPr="00E311BB">
        <w:rPr>
          <w:rFonts w:ascii="Times New Roman" w:eastAsia="DengXian" w:hAnsi="Times New Roman" w:cs="Times New Roman"/>
          <w:color w:val="000000"/>
          <w:kern w:val="24"/>
        </w:rPr>
        <w:t>.</w:t>
      </w:r>
      <w:r>
        <w:rPr>
          <w:rFonts w:ascii="Times New Roman" w:eastAsia="DengXian" w:hAnsi="Times New Roman" w:cs="Times New Roman"/>
          <w:color w:val="000000"/>
          <w:kern w:val="24"/>
        </w:rPr>
        <w:t xml:space="preserve"> One low responder with outlying IL-10 signal was excluded from analysis. </w:t>
      </w:r>
      <w:r>
        <w:rPr>
          <w:rFonts w:ascii="Times New Roman" w:hAnsi="Times New Roman" w:cs="Times New Roman"/>
        </w:rPr>
        <w:t>Color scale and the size of the circle in (B to D) are proportional to the Pearson’s correlation</w:t>
      </w:r>
      <w:r w:rsidR="00867777">
        <w:rPr>
          <w:rFonts w:ascii="Times New Roman" w:hAnsi="Times New Roman" w:cs="Times New Roman"/>
        </w:rPr>
        <w:t xml:space="preserve"> and the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-value</w:t>
      </w:r>
      <w:r w:rsidR="00AC0968">
        <w:rPr>
          <w:rFonts w:ascii="Times New Roman" w:hAnsi="Times New Roman" w:cs="Times New Roman"/>
        </w:rPr>
        <w:t>s</w:t>
      </w:r>
      <w:proofErr w:type="spellEnd"/>
      <w:r w:rsidR="00867777">
        <w:rPr>
          <w:rFonts w:ascii="Times New Roman" w:hAnsi="Times New Roman" w:cs="Times New Roman"/>
        </w:rPr>
        <w:t>, respectively.</w:t>
      </w:r>
      <w:r>
        <w:rPr>
          <w:rFonts w:ascii="Times New Roman" w:hAnsi="Times New Roman" w:cs="Times New Roman"/>
        </w:rPr>
        <w:t xml:space="preserve"> </w:t>
      </w:r>
    </w:p>
    <w:p w14:paraId="100F139F" w14:textId="1B72F16F" w:rsidR="00D02987" w:rsidRDefault="00D02987" w:rsidP="00D02987">
      <w:pPr>
        <w:spacing w:line="480" w:lineRule="auto"/>
        <w:rPr>
          <w:rFonts w:ascii="Times New Roman" w:hAnsi="Times New Roman" w:cs="Times New Roman"/>
        </w:rPr>
      </w:pPr>
    </w:p>
    <w:p w14:paraId="2D708398" w14:textId="352F7BD7" w:rsidR="00D02987" w:rsidRDefault="00803175" w:rsidP="00D02987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9AEB1E1" wp14:editId="7FAD80B2">
                <wp:simplePos x="0" y="0"/>
                <wp:positionH relativeFrom="column">
                  <wp:posOffset>3314700</wp:posOffset>
                </wp:positionH>
                <wp:positionV relativeFrom="paragraph">
                  <wp:posOffset>119380</wp:posOffset>
                </wp:positionV>
                <wp:extent cx="419100" cy="34290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342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6AB023C" w14:textId="462DF312" w:rsidR="00803175" w:rsidRPr="00803175" w:rsidRDefault="00803175" w:rsidP="00803175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AEB1E1" id="Text Box 5" o:spid="_x0000_s1028" type="#_x0000_t202" style="position:absolute;left:0;text-align:left;margin-left:261pt;margin-top:9.4pt;width:33pt;height:27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" fillcolor="white [3212]" stroked="f" strokeweight=".5pt">
                <v:textbox>
                  <w:txbxContent>
                    <w:p w14:paraId="16AB023C" w14:textId="462DF312" w:rsidR="00803175" w:rsidRPr="00803175" w:rsidRDefault="00803175" w:rsidP="00803175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2C8185D" wp14:editId="0A082914">
                <wp:simplePos x="0" y="0"/>
                <wp:positionH relativeFrom="column">
                  <wp:posOffset>533400</wp:posOffset>
                </wp:positionH>
                <wp:positionV relativeFrom="paragraph">
                  <wp:posOffset>195580</wp:posOffset>
                </wp:positionV>
                <wp:extent cx="419100" cy="34290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342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9EBBEBF" w14:textId="77777777" w:rsidR="00803175" w:rsidRPr="00803175" w:rsidRDefault="00803175" w:rsidP="00803175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803175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C8185D" id="Text Box 4" o:spid="_x0000_s1029" type="#_x0000_t202" style="position:absolute;left:0;text-align:left;margin-left:42pt;margin-top:15.4pt;width:33pt;height:27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" fillcolor="white [3212]" stroked="f" strokeweight=".5pt">
                <v:textbox>
                  <w:txbxContent>
                    <w:p w14:paraId="29EBBEBF" w14:textId="77777777" w:rsidR="00803175" w:rsidRPr="00803175" w:rsidRDefault="00803175" w:rsidP="00803175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 w:rsidRPr="00803175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867777">
        <w:rPr>
          <w:rFonts w:ascii="Times New Roman" w:hAnsi="Times New Roman" w:cs="Times New Roman"/>
          <w:noProof/>
        </w:rPr>
        <w:drawing>
          <wp:inline distT="0" distB="0" distL="0" distR="0" wp14:anchorId="68DF0F69" wp14:editId="4F3193FA">
            <wp:extent cx="5791933" cy="3543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5608" cy="35516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0F6F52" w14:textId="77777777" w:rsidR="00C76EE3" w:rsidRDefault="00C76EE3" w:rsidP="00C76EE3">
      <w:pPr>
        <w:rPr>
          <w:rFonts w:ascii="Times New Roman" w:hAnsi="Times New Roman" w:cs="Times New Roman"/>
        </w:rPr>
      </w:pPr>
    </w:p>
    <w:p w14:paraId="16F343BA" w14:textId="77777777" w:rsidR="00C76EE3" w:rsidRDefault="00C76EE3" w:rsidP="00C76EE3">
      <w:pPr>
        <w:spacing w:line="480" w:lineRule="auto"/>
        <w:rPr>
          <w:rFonts w:ascii="Times New Roman" w:hAnsi="Times New Roman" w:cs="Times New Roman"/>
          <w:b/>
          <w:bCs/>
        </w:rPr>
        <w:sectPr w:rsidR="00C76EE3" w:rsidSect="00536CE4">
          <w:headerReference w:type="default" r:id="rId9"/>
          <w:footerReference w:type="even" r:id="rId10"/>
          <w:footerReference w:type="default" r:id="rId11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4F8B0F1" w14:textId="0B8075EA" w:rsidR="00C76EE3" w:rsidRDefault="00C76EE3" w:rsidP="00C76EE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C858D6">
        <w:rPr>
          <w:rFonts w:ascii="Times New Roman" w:hAnsi="Times New Roman" w:cs="Times New Roman"/>
          <w:b/>
          <w:bCs/>
        </w:rPr>
        <w:t>1</w:t>
      </w:r>
      <w:r w:rsidRPr="008D796A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Antibody responses to the influenza A vaccine components in the high and low-responders as measured by neuraminidase-inhibition (NI) assay. Antibody titers were expressed as geometric mean titers (GMT) and fold-changes between Day 0 </w:t>
      </w:r>
      <w:r w:rsidR="00FA340D">
        <w:rPr>
          <w:rFonts w:ascii="Times New Roman" w:hAnsi="Times New Roman" w:cs="Times New Roman"/>
        </w:rPr>
        <w:t xml:space="preserve">(GMT 1) </w:t>
      </w:r>
      <w:r>
        <w:rPr>
          <w:rFonts w:ascii="Times New Roman" w:hAnsi="Times New Roman" w:cs="Times New Roman"/>
        </w:rPr>
        <w:t xml:space="preserve">and Day 30 </w:t>
      </w:r>
      <w:r w:rsidR="00FA340D">
        <w:rPr>
          <w:rFonts w:ascii="Times New Roman" w:hAnsi="Times New Roman" w:cs="Times New Roman"/>
        </w:rPr>
        <w:t xml:space="preserve">(GMT 2) </w:t>
      </w:r>
      <w:r>
        <w:rPr>
          <w:rFonts w:ascii="Times New Roman" w:hAnsi="Times New Roman" w:cs="Times New Roman"/>
        </w:rPr>
        <w:t xml:space="preserve">were expressed as Geometric Mean Fold Change (GMFC). Seroconversions (SC) refers to percentage of vaccinees that achieved at least a four-fold increase in antibody titers after vaccination at Day 30. </w:t>
      </w:r>
      <w:r w:rsidRPr="007C49B8">
        <w:rPr>
          <w:rFonts w:ascii="Times New Roman" w:hAnsi="Times New Roman" w:cs="Times New Roman"/>
        </w:rPr>
        <w:t>Statistically significant p-values (&lt;0.05), adjusted for multiple comparisons, are italicized while ns denotes no significance.</w:t>
      </w:r>
    </w:p>
    <w:tbl>
      <w:tblPr>
        <w:tblW w:w="10899" w:type="dxa"/>
        <w:tblLook w:val="0600" w:firstRow="0" w:lastRow="0" w:firstColumn="0" w:lastColumn="0" w:noHBand="1" w:noVBand="1"/>
      </w:tblPr>
      <w:tblGrid>
        <w:gridCol w:w="1207"/>
        <w:gridCol w:w="1215"/>
        <w:gridCol w:w="1207"/>
        <w:gridCol w:w="678"/>
        <w:gridCol w:w="1844"/>
        <w:gridCol w:w="1113"/>
        <w:gridCol w:w="678"/>
        <w:gridCol w:w="1844"/>
        <w:gridCol w:w="1113"/>
      </w:tblGrid>
      <w:tr w:rsidR="00C76EE3" w:rsidRPr="00803175" w14:paraId="0845D41A" w14:textId="77777777" w:rsidTr="009B15B4">
        <w:trPr>
          <w:trHeight w:val="290"/>
        </w:trPr>
        <w:tc>
          <w:tcPr>
            <w:tcW w:w="12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A8E093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roups</w:t>
            </w:r>
          </w:p>
        </w:tc>
        <w:tc>
          <w:tcPr>
            <w:tcW w:w="12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BC24C5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tibody titer</w:t>
            </w:r>
          </w:p>
        </w:tc>
        <w:tc>
          <w:tcPr>
            <w:tcW w:w="12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DB6A56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36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B5E19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1</w:t>
            </w:r>
          </w:p>
        </w:tc>
        <w:tc>
          <w:tcPr>
            <w:tcW w:w="36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5E4C3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2</w:t>
            </w:r>
          </w:p>
        </w:tc>
      </w:tr>
      <w:tr w:rsidR="00C76EE3" w:rsidRPr="00803175" w14:paraId="45E7859B" w14:textId="77777777" w:rsidTr="009B15B4">
        <w:trPr>
          <w:trHeight w:val="290"/>
        </w:trPr>
        <w:tc>
          <w:tcPr>
            <w:tcW w:w="12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E692F4" w14:textId="77777777" w:rsidR="00C76EE3" w:rsidRPr="00803175" w:rsidRDefault="00C76EE3" w:rsidP="009B15B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A08C9C" w14:textId="77777777" w:rsidR="00C76EE3" w:rsidRPr="00803175" w:rsidRDefault="00C76EE3" w:rsidP="009B15B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3EFACA" w14:textId="77777777" w:rsidR="00C76EE3" w:rsidRPr="00803175" w:rsidRDefault="00C76EE3" w:rsidP="009B15B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7E11E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I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3E530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C1923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D1E1F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I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94CE7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7F1E4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C76EE3" w:rsidRPr="00803175" w14:paraId="6B2060FB" w14:textId="77777777" w:rsidTr="009B15B4">
        <w:trPr>
          <w:trHeight w:val="290"/>
        </w:trPr>
        <w:tc>
          <w:tcPr>
            <w:tcW w:w="12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FD539D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92BD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T 1</w:t>
            </w:r>
          </w:p>
        </w:tc>
        <w:tc>
          <w:tcPr>
            <w:tcW w:w="12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733B4C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95E5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5061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5-62.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5914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24D1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2384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6-36.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64A1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76EE3" w:rsidRPr="00803175" w14:paraId="3E6B9F9E" w14:textId="77777777" w:rsidTr="009B15B4">
        <w:trPr>
          <w:trHeight w:val="327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357DFC" w14:textId="77777777" w:rsidR="00C76EE3" w:rsidRPr="00803175" w:rsidRDefault="00C76EE3" w:rsidP="009B15B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0FAE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T 2</w:t>
            </w:r>
          </w:p>
        </w:tc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794599" w14:textId="77777777" w:rsidR="00C76EE3" w:rsidRPr="00803175" w:rsidRDefault="00C76EE3" w:rsidP="009B15B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F20C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8CAD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2-101.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AC47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2</w:t>
            </w: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FB0F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2B11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2-60.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02FE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8</w:t>
            </w: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C76EE3" w:rsidRPr="00803175" w14:paraId="620E33A2" w14:textId="77777777" w:rsidTr="009B15B4">
        <w:trPr>
          <w:trHeight w:val="29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D745F7" w14:textId="77777777" w:rsidR="00C76EE3" w:rsidRPr="00803175" w:rsidRDefault="00C76EE3" w:rsidP="009B15B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FF33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FC</w:t>
            </w:r>
          </w:p>
        </w:tc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824C01" w14:textId="77777777" w:rsidR="00C76EE3" w:rsidRPr="00803175" w:rsidRDefault="00C76EE3" w:rsidP="009B15B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7B3C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8178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-2.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A150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4B8C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14F8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-2.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697F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C76EE3" w:rsidRPr="00803175" w14:paraId="6BF87632" w14:textId="77777777" w:rsidTr="009B15B4">
        <w:trPr>
          <w:trHeight w:val="29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DFA97D" w14:textId="77777777" w:rsidR="00C76EE3" w:rsidRPr="00803175" w:rsidRDefault="00C76EE3" w:rsidP="009B15B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5FFDF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SC</w:t>
            </w:r>
          </w:p>
        </w:tc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E5D139" w14:textId="77777777" w:rsidR="00C76EE3" w:rsidRPr="00803175" w:rsidRDefault="00C76EE3" w:rsidP="009B15B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84EEE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8A986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C41D6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68582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CB31B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FD559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76EE3" w:rsidRPr="00803175" w14:paraId="51548B78" w14:textId="77777777" w:rsidTr="009B15B4">
        <w:trPr>
          <w:trHeight w:val="290"/>
        </w:trPr>
        <w:tc>
          <w:tcPr>
            <w:tcW w:w="12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DB4537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1BEF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T 1</w:t>
            </w:r>
          </w:p>
        </w:tc>
        <w:tc>
          <w:tcPr>
            <w:tcW w:w="12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6B6835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^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7E90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34D3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3-128.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6CAE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0397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6A10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9-47.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8FBF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C76EE3" w:rsidRPr="00803175" w14:paraId="6E12B82F" w14:textId="77777777" w:rsidTr="009B15B4">
        <w:trPr>
          <w:trHeight w:val="327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7768D0" w14:textId="77777777" w:rsidR="00C76EE3" w:rsidRPr="00803175" w:rsidRDefault="00C76EE3" w:rsidP="009B15B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D4D3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T 2</w:t>
            </w:r>
          </w:p>
        </w:tc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7D4D4A" w14:textId="77777777" w:rsidR="00C76EE3" w:rsidRPr="00803175" w:rsidRDefault="00C76EE3" w:rsidP="009B15B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D0EB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BAAF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.1-356.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BA52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0.006</w:t>
            </w: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Pr="0080317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0.0008</w:t>
            </w: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A119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1699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2-103.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AF3E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0.0054</w:t>
            </w: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</w:tr>
      <w:tr w:rsidR="00C76EE3" w:rsidRPr="00803175" w14:paraId="68277FFF" w14:textId="77777777" w:rsidTr="009B15B4">
        <w:trPr>
          <w:trHeight w:val="29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30DB08" w14:textId="77777777" w:rsidR="00C76EE3" w:rsidRPr="00803175" w:rsidRDefault="00C76EE3" w:rsidP="009B15B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BAC3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FC</w:t>
            </w:r>
          </w:p>
        </w:tc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BCCA85" w14:textId="77777777" w:rsidR="00C76EE3" w:rsidRPr="00803175" w:rsidRDefault="00C76EE3" w:rsidP="009B15B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1794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803175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3246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-6.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9965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1</w:t>
            </w: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9C19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2DD7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-3.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8B3C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0</w:t>
            </w: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 xml:space="preserve"> e</w:t>
            </w:r>
          </w:p>
        </w:tc>
      </w:tr>
      <w:tr w:rsidR="00C76EE3" w:rsidRPr="00803175" w14:paraId="0C5E4490" w14:textId="77777777" w:rsidTr="009B15B4">
        <w:trPr>
          <w:trHeight w:val="290"/>
        </w:trPr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663593" w14:textId="77777777" w:rsidR="00C76EE3" w:rsidRPr="00803175" w:rsidRDefault="00C76EE3" w:rsidP="009B15B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21D5F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SC</w:t>
            </w:r>
          </w:p>
        </w:tc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CD9E9A" w14:textId="77777777" w:rsidR="00C76EE3" w:rsidRPr="00803175" w:rsidRDefault="00C76EE3" w:rsidP="009B15B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A52A9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1F9A2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28654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8337C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BF643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3367D" w14:textId="77777777" w:rsidR="00C76EE3" w:rsidRPr="00803175" w:rsidRDefault="00C76EE3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14:paraId="1778F20D" w14:textId="77777777" w:rsidR="00C76EE3" w:rsidRDefault="00C76EE3" w:rsidP="00C76EE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^ </w:t>
      </w:r>
      <w:r>
        <w:rPr>
          <w:rFonts w:ascii="Times New Roman" w:hAnsi="Times New Roman" w:cs="Times New Roman"/>
        </w:rPr>
        <w:t>Four samples did not have sufficient sera for testing.</w:t>
      </w:r>
    </w:p>
    <w:p w14:paraId="15EA96DF" w14:textId="77777777" w:rsidR="00C76EE3" w:rsidRDefault="00C76EE3" w:rsidP="00C76EE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GMT 2</w:t>
      </w:r>
      <w:r w:rsidRPr="00D07C3F">
        <w:rPr>
          <w:rFonts w:ascii="Times New Roman" w:hAnsi="Times New Roman" w:cs="Times New Roman"/>
        </w:rPr>
        <w:t xml:space="preserve"> </w:t>
      </w:r>
      <w:r w:rsidRPr="006D68EF">
        <w:rPr>
          <w:rFonts w:ascii="Times New Roman" w:hAnsi="Times New Roman" w:cs="Times New Roman"/>
        </w:rPr>
        <w:t>versus</w:t>
      </w:r>
      <w:r>
        <w:rPr>
          <w:rFonts w:ascii="Times New Roman" w:hAnsi="Times New Roman" w:cs="Times New Roman"/>
        </w:rPr>
        <w:t xml:space="preserve"> GMT 1 by t-test in low-responders.</w:t>
      </w:r>
    </w:p>
    <w:p w14:paraId="63AA9AB0" w14:textId="77777777" w:rsidR="00C76EE3" w:rsidRDefault="00C76EE3" w:rsidP="00C76EE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GMT 2</w:t>
      </w:r>
      <w:r w:rsidRPr="00D07C3F">
        <w:rPr>
          <w:rFonts w:ascii="Times New Roman" w:hAnsi="Times New Roman" w:cs="Times New Roman"/>
        </w:rPr>
        <w:t xml:space="preserve"> </w:t>
      </w:r>
      <w:r w:rsidRPr="006D68EF">
        <w:rPr>
          <w:rFonts w:ascii="Times New Roman" w:hAnsi="Times New Roman" w:cs="Times New Roman"/>
        </w:rPr>
        <w:t>versus</w:t>
      </w:r>
      <w:r>
        <w:rPr>
          <w:rFonts w:ascii="Times New Roman" w:hAnsi="Times New Roman" w:cs="Times New Roman"/>
        </w:rPr>
        <w:t xml:space="preserve"> GMT 1 by t-test in high-responders.</w:t>
      </w:r>
    </w:p>
    <w:p w14:paraId="22FD3C30" w14:textId="77777777" w:rsidR="00C76EE3" w:rsidRDefault="00C76EE3" w:rsidP="00C76EE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c</w:t>
      </w:r>
      <w:r>
        <w:rPr>
          <w:rFonts w:ascii="Times New Roman" w:hAnsi="Times New Roman" w:cs="Times New Roman"/>
        </w:rPr>
        <w:t xml:space="preserve"> GMT 1, High vs Low by t-test using log-transformed data.</w:t>
      </w:r>
    </w:p>
    <w:p w14:paraId="67FAC6A4" w14:textId="77777777" w:rsidR="00C76EE3" w:rsidRDefault="00C76EE3" w:rsidP="00C76EE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 xml:space="preserve">d </w:t>
      </w:r>
      <w:r>
        <w:rPr>
          <w:rFonts w:ascii="Times New Roman" w:hAnsi="Times New Roman" w:cs="Times New Roman"/>
        </w:rPr>
        <w:t>GMT 2, High vs Low by t-test using log-transformed data.</w:t>
      </w:r>
    </w:p>
    <w:p w14:paraId="1AA36D2E" w14:textId="77777777" w:rsidR="00C76EE3" w:rsidRDefault="00C76EE3" w:rsidP="00C76E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e</w:t>
      </w:r>
      <w:r>
        <w:rPr>
          <w:rFonts w:ascii="Times New Roman" w:hAnsi="Times New Roman" w:cs="Times New Roman"/>
        </w:rPr>
        <w:t xml:space="preserve"> GMFC, High vs Low by t-test using log-transformed data.</w:t>
      </w:r>
      <w:r>
        <w:rPr>
          <w:rFonts w:ascii="Times New Roman" w:hAnsi="Times New Roman" w:cs="Times New Roman"/>
        </w:rPr>
        <w:br w:type="page"/>
      </w:r>
    </w:p>
    <w:p w14:paraId="0AA02AE5" w14:textId="626E728E" w:rsidR="00C76EE3" w:rsidRDefault="00C76EE3" w:rsidP="00C76EE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C858D6">
        <w:rPr>
          <w:rFonts w:ascii="Times New Roman" w:hAnsi="Times New Roman" w:cs="Times New Roman"/>
          <w:b/>
          <w:bCs/>
        </w:rPr>
        <w:t>2</w:t>
      </w:r>
      <w:r w:rsidRPr="008D796A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Antibody responses to the influenza A vaccine components in the high and low-responders as measured by HA-IgG ELISA. Antibody titers were expressed as geometric mean titers (GMT) and fold-changes between Day 0 </w:t>
      </w:r>
      <w:r w:rsidR="00FA340D">
        <w:rPr>
          <w:rFonts w:ascii="Times New Roman" w:hAnsi="Times New Roman" w:cs="Times New Roman"/>
        </w:rPr>
        <w:t xml:space="preserve">(GMT 1) </w:t>
      </w:r>
      <w:r>
        <w:rPr>
          <w:rFonts w:ascii="Times New Roman" w:hAnsi="Times New Roman" w:cs="Times New Roman"/>
        </w:rPr>
        <w:t xml:space="preserve">and Day 30 </w:t>
      </w:r>
      <w:r w:rsidR="00FA340D">
        <w:rPr>
          <w:rFonts w:ascii="Times New Roman" w:hAnsi="Times New Roman" w:cs="Times New Roman"/>
        </w:rPr>
        <w:t xml:space="preserve">(GMT 2) </w:t>
      </w:r>
      <w:r>
        <w:rPr>
          <w:rFonts w:ascii="Times New Roman" w:hAnsi="Times New Roman" w:cs="Times New Roman"/>
        </w:rPr>
        <w:t xml:space="preserve">were expressed as Geometric Mean Fold Change (GMFC). </w:t>
      </w:r>
      <w:r w:rsidRPr="007C49B8">
        <w:rPr>
          <w:rFonts w:ascii="Times New Roman" w:hAnsi="Times New Roman" w:cs="Times New Roman"/>
        </w:rPr>
        <w:t>Statistically significant p-values (&lt;0.05), adjusted for multiple comparisons, are italicized while ns denotes no significance.</w:t>
      </w:r>
    </w:p>
    <w:tbl>
      <w:tblPr>
        <w:tblW w:w="11412" w:type="dxa"/>
        <w:tblLook w:val="04A0" w:firstRow="1" w:lastRow="0" w:firstColumn="1" w:lastColumn="0" w:noHBand="0" w:noVBand="1"/>
      </w:tblPr>
      <w:tblGrid>
        <w:gridCol w:w="1080"/>
        <w:gridCol w:w="1300"/>
        <w:gridCol w:w="700"/>
        <w:gridCol w:w="1420"/>
        <w:gridCol w:w="1420"/>
        <w:gridCol w:w="1196"/>
        <w:gridCol w:w="276"/>
        <w:gridCol w:w="1420"/>
        <w:gridCol w:w="1420"/>
        <w:gridCol w:w="1180"/>
      </w:tblGrid>
      <w:tr w:rsidR="00C76EE3" w:rsidRPr="00803175" w14:paraId="4F1D48CD" w14:textId="77777777" w:rsidTr="009B15B4">
        <w:trPr>
          <w:trHeight w:val="340"/>
        </w:trPr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D9A5AF9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roups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5A0DCBE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b/>
                <w:color w:val="000000"/>
                <w:sz w:val="16"/>
                <w:szCs w:val="16"/>
              </w:rPr>
              <w:t>Antibody titer</w:t>
            </w:r>
          </w:p>
        </w:tc>
        <w:tc>
          <w:tcPr>
            <w:tcW w:w="7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7416081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0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201BE4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/Michigan/45/2015 (H1N1)</w:t>
            </w:r>
          </w:p>
        </w:tc>
        <w:tc>
          <w:tcPr>
            <w:tcW w:w="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DACA4D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20" w:type="dxa"/>
            <w:gridSpan w:val="3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8FC8F5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/Singapore/INFIMH160019/2016 (H3N2)</w:t>
            </w:r>
          </w:p>
        </w:tc>
      </w:tr>
      <w:tr w:rsidR="00C76EE3" w:rsidRPr="00803175" w14:paraId="20E87B26" w14:textId="77777777" w:rsidTr="009B15B4">
        <w:trPr>
          <w:trHeight w:val="360"/>
        </w:trPr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14:paraId="317ECC98" w14:textId="77777777" w:rsidR="00C76EE3" w:rsidRPr="00803175" w:rsidRDefault="00C76EE3" w:rsidP="009B15B4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14:paraId="687BC12D" w14:textId="77777777" w:rsidR="00C76EE3" w:rsidRPr="00803175" w:rsidRDefault="00C76EE3" w:rsidP="009B15B4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6EAED301" w14:textId="77777777" w:rsidR="00C76EE3" w:rsidRPr="00803175" w:rsidRDefault="00C76EE3" w:rsidP="009B15B4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E1D0A3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b/>
                <w:color w:val="000000"/>
                <w:sz w:val="16"/>
                <w:szCs w:val="16"/>
              </w:rPr>
              <w:t>HA-IgG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0DE00C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b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58F63D" w14:textId="77777777" w:rsidR="00C76EE3" w:rsidRPr="00803175" w:rsidRDefault="00C76EE3" w:rsidP="009B15B4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p-value 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EB5FBF" w14:textId="77777777" w:rsidR="00C76EE3" w:rsidRPr="00803175" w:rsidRDefault="00C76EE3" w:rsidP="009B15B4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0" w:type="dxa"/>
            <w:tcBorders>
              <w:top w:val="nil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7C4F736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b/>
                <w:color w:val="000000"/>
                <w:sz w:val="16"/>
                <w:szCs w:val="16"/>
              </w:rPr>
              <w:t>HA-Ig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A4C7769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b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8DB1BD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C76EE3" w:rsidRPr="00803175" w14:paraId="06AAB9AE" w14:textId="77777777" w:rsidTr="009B15B4">
        <w:trPr>
          <w:trHeight w:val="32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93254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C8BF7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color w:val="000000"/>
                <w:sz w:val="16"/>
                <w:szCs w:val="16"/>
              </w:rPr>
              <w:t>GMT 1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B27F91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color w:val="000000"/>
                <w:sz w:val="16"/>
                <w:szCs w:val="16"/>
              </w:rPr>
              <w:t xml:space="preserve">29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  <w:hideMark/>
          </w:tcPr>
          <w:p w14:paraId="08D48278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color w:val="000000"/>
                <w:sz w:val="16"/>
                <w:szCs w:val="16"/>
              </w:rPr>
              <w:t xml:space="preserve">3.337 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9DF030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color w:val="000000"/>
                <w:sz w:val="16"/>
                <w:szCs w:val="16"/>
              </w:rPr>
              <w:t>3.1-3.7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143CED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221A0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09C37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color w:val="000000"/>
                <w:sz w:val="16"/>
                <w:szCs w:val="16"/>
              </w:rPr>
              <w:t xml:space="preserve">67.6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5F5C073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color w:val="000000"/>
                <w:sz w:val="16"/>
                <w:szCs w:val="16"/>
              </w:rPr>
              <w:t>56.4-81.1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4C6C7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</w:tr>
      <w:tr w:rsidR="00C76EE3" w:rsidRPr="00803175" w14:paraId="65F57AFC" w14:textId="77777777" w:rsidTr="009B15B4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20593" w14:textId="77777777" w:rsidR="00C76EE3" w:rsidRPr="00803175" w:rsidRDefault="00C76EE3" w:rsidP="009B15B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CCF8B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color w:val="000000"/>
                <w:sz w:val="16"/>
                <w:szCs w:val="16"/>
              </w:rPr>
              <w:t>GMT 2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4E72B3A1" w14:textId="77777777" w:rsidR="00C76EE3" w:rsidRPr="00803175" w:rsidRDefault="00C76EE3" w:rsidP="009B15B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0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216200CE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color w:val="000000"/>
                <w:sz w:val="16"/>
                <w:szCs w:val="16"/>
              </w:rPr>
              <w:t xml:space="preserve">3.651 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14:paraId="47C5A618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color w:val="000000"/>
                <w:sz w:val="16"/>
                <w:szCs w:val="16"/>
              </w:rPr>
              <w:t>3.4-3.9</w:t>
            </w:r>
          </w:p>
        </w:tc>
        <w:tc>
          <w:tcPr>
            <w:tcW w:w="1196" w:type="dxa"/>
            <w:shd w:val="clear" w:color="000000" w:fill="FFFFFF"/>
            <w:vAlign w:val="center"/>
            <w:hideMark/>
          </w:tcPr>
          <w:p w14:paraId="0481B699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color w:val="000000"/>
                <w:sz w:val="16"/>
                <w:szCs w:val="16"/>
              </w:rPr>
              <w:t>0.097</w:t>
            </w:r>
            <w:r w:rsidRPr="00803175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6B0D1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A4CB1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color w:val="000000"/>
                <w:sz w:val="16"/>
                <w:szCs w:val="16"/>
              </w:rPr>
              <w:t xml:space="preserve">81.9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E5D0B6C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color w:val="000000"/>
                <w:sz w:val="16"/>
                <w:szCs w:val="16"/>
              </w:rPr>
              <w:t>66.7-100.6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528C285E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i/>
                <w:color w:val="000000"/>
                <w:sz w:val="16"/>
                <w:szCs w:val="16"/>
              </w:rPr>
              <w:t>0.009</w:t>
            </w:r>
            <w:r w:rsidRPr="00803175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C76EE3" w:rsidRPr="00803175" w14:paraId="5AE5D69B" w14:textId="77777777" w:rsidTr="009B15B4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7BF169" w14:textId="77777777" w:rsidR="00C76EE3" w:rsidRPr="00803175" w:rsidRDefault="00C76EE3" w:rsidP="009B15B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E91725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color w:val="000000"/>
                <w:sz w:val="16"/>
                <w:szCs w:val="16"/>
              </w:rPr>
              <w:t>GMFC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5F29C3A7" w14:textId="77777777" w:rsidR="00C76EE3" w:rsidRPr="00803175" w:rsidRDefault="00C76EE3" w:rsidP="009B15B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0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43B602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color w:val="000000"/>
                <w:sz w:val="16"/>
                <w:szCs w:val="16"/>
              </w:rPr>
              <w:t xml:space="preserve">1.953 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AA4A7D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color w:val="000000"/>
                <w:sz w:val="16"/>
                <w:szCs w:val="16"/>
              </w:rPr>
              <w:t>0.9-4.3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F85622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0D1D16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219A73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color w:val="000000"/>
                <w:sz w:val="16"/>
                <w:szCs w:val="16"/>
              </w:rPr>
              <w:t xml:space="preserve">2.42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2F163A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color w:val="000000"/>
                <w:sz w:val="16"/>
                <w:szCs w:val="16"/>
              </w:rPr>
              <w:t>1.3-4.6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7490D9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76EE3" w:rsidRPr="00803175" w14:paraId="28A0A451" w14:textId="77777777" w:rsidTr="009B15B4">
        <w:trPr>
          <w:trHeight w:val="320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E66E93A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E25A6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color w:val="000000"/>
                <w:sz w:val="16"/>
                <w:szCs w:val="16"/>
              </w:rPr>
              <w:t>GMT 1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C70108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^</w:t>
            </w:r>
            <w:r w:rsidRPr="00803175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  <w:hideMark/>
          </w:tcPr>
          <w:p w14:paraId="577F84CB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color w:val="000000"/>
                <w:sz w:val="16"/>
                <w:szCs w:val="16"/>
              </w:rPr>
              <w:t xml:space="preserve">3.673 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6475F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color w:val="000000"/>
                <w:sz w:val="16"/>
                <w:szCs w:val="16"/>
              </w:rPr>
              <w:t>3.4-4.0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BCE95E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19D87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i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530D7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color w:val="000000"/>
                <w:sz w:val="16"/>
                <w:szCs w:val="16"/>
              </w:rPr>
              <w:t xml:space="preserve">54.01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6FF780D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color w:val="000000"/>
                <w:sz w:val="16"/>
                <w:szCs w:val="16"/>
              </w:rPr>
              <w:t>41.6-70.1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AD83A7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C76EE3" w:rsidRPr="00803175" w14:paraId="4A5A0FB8" w14:textId="77777777" w:rsidTr="009B15B4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14:paraId="35CC7AA3" w14:textId="77777777" w:rsidR="00C76EE3" w:rsidRPr="00803175" w:rsidRDefault="00C76EE3" w:rsidP="009B15B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99670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color w:val="000000"/>
                <w:sz w:val="16"/>
                <w:szCs w:val="16"/>
              </w:rPr>
              <w:t>GMT 2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395CE449" w14:textId="77777777" w:rsidR="00C76EE3" w:rsidRPr="00803175" w:rsidRDefault="00C76EE3" w:rsidP="009B15B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0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3BAE94B2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color w:val="000000"/>
                <w:sz w:val="16"/>
                <w:szCs w:val="16"/>
              </w:rPr>
              <w:t xml:space="preserve">4.425 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14:paraId="338B3D3E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color w:val="000000"/>
                <w:sz w:val="16"/>
                <w:szCs w:val="16"/>
              </w:rPr>
              <w:t>4.2-4.7</w:t>
            </w:r>
          </w:p>
        </w:tc>
        <w:tc>
          <w:tcPr>
            <w:tcW w:w="1196" w:type="dxa"/>
            <w:shd w:val="clear" w:color="000000" w:fill="FFFFFF"/>
            <w:vAlign w:val="center"/>
            <w:hideMark/>
          </w:tcPr>
          <w:p w14:paraId="7FB93F6C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i/>
                <w:color w:val="000000"/>
                <w:sz w:val="16"/>
                <w:szCs w:val="16"/>
              </w:rPr>
              <w:t>&lt;0.001</w:t>
            </w:r>
            <w:r w:rsidRPr="00803175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>b</w:t>
            </w:r>
            <w:r w:rsidRPr="00803175">
              <w:rPr>
                <w:rFonts w:ascii="Arial" w:hAnsi="Arial" w:cs="Arial"/>
                <w:i/>
                <w:color w:val="000000"/>
                <w:sz w:val="16"/>
                <w:szCs w:val="16"/>
              </w:rPr>
              <w:t>,</w:t>
            </w:r>
            <w:r w:rsidRPr="00803175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803175">
              <w:rPr>
                <w:rFonts w:ascii="Arial" w:hAnsi="Arial" w:cs="Arial"/>
                <w:i/>
                <w:color w:val="000000"/>
                <w:sz w:val="16"/>
                <w:szCs w:val="16"/>
              </w:rPr>
              <w:t>0.0002</w:t>
            </w: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31284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i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A043B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color w:val="000000"/>
                <w:sz w:val="16"/>
                <w:szCs w:val="16"/>
              </w:rPr>
              <w:t xml:space="preserve">412.6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37120B4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color w:val="000000"/>
                <w:sz w:val="16"/>
                <w:szCs w:val="16"/>
              </w:rPr>
              <w:t>278.4-611.4</w:t>
            </w:r>
          </w:p>
        </w:tc>
        <w:tc>
          <w:tcPr>
            <w:tcW w:w="1180" w:type="dxa"/>
            <w:shd w:val="clear" w:color="000000" w:fill="FFFFFF"/>
            <w:vAlign w:val="center"/>
            <w:hideMark/>
          </w:tcPr>
          <w:p w14:paraId="36007375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i/>
                <w:color w:val="000000"/>
                <w:sz w:val="16"/>
                <w:szCs w:val="16"/>
              </w:rPr>
              <w:t>0.03</w:t>
            </w:r>
            <w:r w:rsidRPr="00803175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>b</w:t>
            </w:r>
            <w:r w:rsidRPr="00803175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03175">
              <w:rPr>
                <w:rFonts w:ascii="Arial" w:hAnsi="Arial" w:cs="Arial"/>
                <w:iCs/>
                <w:color w:val="000000"/>
                <w:sz w:val="16"/>
                <w:szCs w:val="16"/>
              </w:rPr>
              <w:t>ns</w:t>
            </w: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</w:tr>
      <w:tr w:rsidR="00C76EE3" w:rsidRPr="00803175" w14:paraId="248B985D" w14:textId="77777777" w:rsidTr="009B15B4">
        <w:trPr>
          <w:trHeight w:val="38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14:paraId="7C19D2DE" w14:textId="77777777" w:rsidR="00C76EE3" w:rsidRPr="00803175" w:rsidRDefault="00C76EE3" w:rsidP="009B15B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BB845D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color w:val="000000"/>
                <w:sz w:val="16"/>
                <w:szCs w:val="16"/>
              </w:rPr>
              <w:t>GMFC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05D1A50D" w14:textId="77777777" w:rsidR="00C76EE3" w:rsidRPr="00803175" w:rsidRDefault="00C76EE3" w:rsidP="009B15B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0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B59F37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color w:val="000000"/>
                <w:sz w:val="16"/>
                <w:szCs w:val="16"/>
              </w:rPr>
              <w:t xml:space="preserve">5.040 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A9E35D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color w:val="000000"/>
                <w:sz w:val="16"/>
                <w:szCs w:val="16"/>
              </w:rPr>
              <w:t>2.3-11.2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842D37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color w:val="000000"/>
                <w:sz w:val="16"/>
                <w:szCs w:val="16"/>
              </w:rPr>
              <w:t>0.090</w:t>
            </w:r>
            <w:r w:rsidRPr="00803175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C78D4B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8448D2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color w:val="000000"/>
                <w:sz w:val="16"/>
                <w:szCs w:val="16"/>
              </w:rPr>
              <w:t xml:space="preserve">1.95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EA5A35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color w:val="000000"/>
                <w:sz w:val="16"/>
                <w:szCs w:val="16"/>
              </w:rPr>
              <w:t>1.1-3.6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938CC1" w14:textId="77777777" w:rsidR="00C76EE3" w:rsidRPr="00803175" w:rsidRDefault="00C76EE3" w:rsidP="009B15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hAnsi="Arial" w:cs="Arial"/>
                <w:color w:val="000000"/>
                <w:sz w:val="16"/>
                <w:szCs w:val="16"/>
              </w:rPr>
              <w:t>0.619</w:t>
            </w:r>
            <w:r w:rsidRPr="00803175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</w:tr>
    </w:tbl>
    <w:p w14:paraId="1A60EFDE" w14:textId="77777777" w:rsidR="00C76EE3" w:rsidRDefault="00C76EE3" w:rsidP="00C76EE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^ </w:t>
      </w:r>
      <w:r>
        <w:rPr>
          <w:rFonts w:ascii="Times New Roman" w:hAnsi="Times New Roman" w:cs="Times New Roman"/>
        </w:rPr>
        <w:t>Four samples did not have sufficient sera for testing.</w:t>
      </w:r>
    </w:p>
    <w:p w14:paraId="13DEE773" w14:textId="77777777" w:rsidR="00C76EE3" w:rsidRDefault="00C76EE3" w:rsidP="00C76EE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GMT 2</w:t>
      </w:r>
      <w:r w:rsidRPr="00D07C3F">
        <w:rPr>
          <w:rFonts w:ascii="Times New Roman" w:hAnsi="Times New Roman" w:cs="Times New Roman"/>
        </w:rPr>
        <w:t xml:space="preserve"> </w:t>
      </w:r>
      <w:r w:rsidRPr="006D68EF">
        <w:rPr>
          <w:rFonts w:ascii="Times New Roman" w:hAnsi="Times New Roman" w:cs="Times New Roman"/>
        </w:rPr>
        <w:t>versus</w:t>
      </w:r>
      <w:r>
        <w:rPr>
          <w:rFonts w:ascii="Times New Roman" w:hAnsi="Times New Roman" w:cs="Times New Roman"/>
        </w:rPr>
        <w:t xml:space="preserve"> GMT 1 by t-test in low-responders.</w:t>
      </w:r>
    </w:p>
    <w:p w14:paraId="6961EB69" w14:textId="77777777" w:rsidR="00C76EE3" w:rsidRDefault="00C76EE3" w:rsidP="00C76EE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GMT 2</w:t>
      </w:r>
      <w:r w:rsidRPr="00D07C3F">
        <w:rPr>
          <w:rFonts w:ascii="Times New Roman" w:hAnsi="Times New Roman" w:cs="Times New Roman"/>
        </w:rPr>
        <w:t xml:space="preserve"> </w:t>
      </w:r>
      <w:r w:rsidRPr="006D68EF">
        <w:rPr>
          <w:rFonts w:ascii="Times New Roman" w:hAnsi="Times New Roman" w:cs="Times New Roman"/>
        </w:rPr>
        <w:t>versus</w:t>
      </w:r>
      <w:r>
        <w:rPr>
          <w:rFonts w:ascii="Times New Roman" w:hAnsi="Times New Roman" w:cs="Times New Roman"/>
        </w:rPr>
        <w:t xml:space="preserve"> GMT 1 by t-test in high-responders.</w:t>
      </w:r>
    </w:p>
    <w:p w14:paraId="6C9103AB" w14:textId="77777777" w:rsidR="00C76EE3" w:rsidRDefault="00C76EE3" w:rsidP="00C76EE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c</w:t>
      </w:r>
      <w:r>
        <w:rPr>
          <w:rFonts w:ascii="Times New Roman" w:hAnsi="Times New Roman" w:cs="Times New Roman"/>
        </w:rPr>
        <w:t xml:space="preserve"> GMT 1, High vs Low by t-test using log-transformed data.</w:t>
      </w:r>
    </w:p>
    <w:p w14:paraId="12469FE0" w14:textId="77777777" w:rsidR="00C76EE3" w:rsidRDefault="00C76EE3" w:rsidP="00C76EE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 xml:space="preserve">d </w:t>
      </w:r>
      <w:r>
        <w:rPr>
          <w:rFonts w:ascii="Times New Roman" w:hAnsi="Times New Roman" w:cs="Times New Roman"/>
        </w:rPr>
        <w:t>GMT 2, High vs Low by t-test using log-transformed data.</w:t>
      </w:r>
    </w:p>
    <w:p w14:paraId="3A700574" w14:textId="77777777" w:rsidR="00C76EE3" w:rsidRDefault="00C76EE3" w:rsidP="00C76EE3">
      <w:pPr>
        <w:rPr>
          <w:rFonts w:ascii="Times New Roman" w:hAnsi="Times New Roman" w:cs="Times New Roman"/>
          <w:b/>
          <w:bCs/>
        </w:rPr>
        <w:sectPr w:rsidR="00C76EE3" w:rsidSect="005654EE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ascii="Times New Roman" w:hAnsi="Times New Roman" w:cs="Times New Roman"/>
          <w:vertAlign w:val="superscript"/>
        </w:rPr>
        <w:t>e</w:t>
      </w:r>
      <w:r>
        <w:rPr>
          <w:rFonts w:ascii="Times New Roman" w:hAnsi="Times New Roman" w:cs="Times New Roman"/>
        </w:rPr>
        <w:t xml:space="preserve"> GMFC, High vs Low by t-test using log-transformed data.</w:t>
      </w:r>
    </w:p>
    <w:p w14:paraId="0A20E34B" w14:textId="423EF1D1" w:rsidR="00B62E5F" w:rsidRPr="00D4750D" w:rsidRDefault="00B62E5F" w:rsidP="00B62E5F">
      <w:pPr>
        <w:spacing w:line="480" w:lineRule="auto"/>
        <w:rPr>
          <w:rFonts w:ascii="Times New Roman" w:hAnsi="Times New Roman"/>
        </w:rPr>
      </w:pPr>
      <w:r w:rsidRPr="00786A8F">
        <w:rPr>
          <w:rFonts w:ascii="Times New Roman" w:hAnsi="Times New Roman"/>
          <w:b/>
        </w:rPr>
        <w:lastRenderedPageBreak/>
        <w:t xml:space="preserve">Supplemental Table </w:t>
      </w:r>
      <w:r w:rsidR="00C858D6">
        <w:rPr>
          <w:rFonts w:ascii="Times New Roman" w:hAnsi="Times New Roman" w:cs="Times New Roman"/>
          <w:b/>
          <w:bCs/>
        </w:rPr>
        <w:t>3</w:t>
      </w:r>
      <w:r w:rsidRPr="00786A8F">
        <w:rPr>
          <w:rFonts w:ascii="Times New Roman" w:hAnsi="Times New Roman"/>
          <w:b/>
        </w:rPr>
        <w:t>.</w:t>
      </w:r>
      <w:r w:rsidRPr="00F55ED4">
        <w:rPr>
          <w:rFonts w:ascii="Times New Roman" w:hAnsi="Times New Roman" w:cs="Times New Roman"/>
        </w:rPr>
        <w:t xml:space="preserve"> List of recombinant HA protein used in the ELISA.</w:t>
      </w:r>
      <w:r w:rsidRPr="00786A8F">
        <w:rPr>
          <w:rFonts w:ascii="Times New Roman" w:hAnsi="Times New Roman"/>
        </w:rPr>
        <w:t xml:space="preserve"> </w:t>
      </w:r>
      <w:r w:rsidRPr="00D4750D">
        <w:rPr>
          <w:rFonts w:ascii="Times New Roman" w:hAnsi="Times New Roman"/>
        </w:rPr>
        <w:t xml:space="preserve">All proteins were expressed with </w:t>
      </w:r>
      <w:proofErr w:type="spellStart"/>
      <w:r w:rsidRPr="00D4750D">
        <w:rPr>
          <w:rFonts w:ascii="Times New Roman" w:hAnsi="Times New Roman"/>
        </w:rPr>
        <w:t>polyhistidine</w:t>
      </w:r>
      <w:proofErr w:type="spellEnd"/>
      <w:r w:rsidRPr="00D4750D">
        <w:rPr>
          <w:rFonts w:ascii="Times New Roman" w:hAnsi="Times New Roman"/>
        </w:rPr>
        <w:t xml:space="preserve"> (HIS) tags in human embryonic kidney (HEK) 293 cells and purchased from </w:t>
      </w:r>
      <w:proofErr w:type="spellStart"/>
      <w:r w:rsidRPr="00D4750D">
        <w:rPr>
          <w:rFonts w:ascii="Times New Roman" w:hAnsi="Times New Roman"/>
        </w:rPr>
        <w:t>Sinobiological</w:t>
      </w:r>
      <w:proofErr w:type="spellEnd"/>
      <w:r w:rsidRPr="00D4750D">
        <w:rPr>
          <w:rFonts w:ascii="Times New Roman" w:hAnsi="Times New Roman"/>
        </w:rPr>
        <w:t xml:space="preserve"> Inc (Beijing, China).</w:t>
      </w:r>
      <w:r>
        <w:rPr>
          <w:rFonts w:ascii="Times New Roman" w:hAnsi="Times New Roman"/>
        </w:rPr>
        <w:t xml:space="preserve"> Vaccine strains are indicated </w:t>
      </w:r>
      <w:proofErr w:type="gramStart"/>
      <w:r>
        <w:rPr>
          <w:rFonts w:ascii="Times New Roman" w:hAnsi="Times New Roman"/>
        </w:rPr>
        <w:t>with  asterisks</w:t>
      </w:r>
      <w:proofErr w:type="gramEnd"/>
      <w:r>
        <w:rPr>
          <w:rFonts w:ascii="Times New Roman" w:hAnsi="Times New Roman"/>
        </w:rPr>
        <w:t>.</w:t>
      </w:r>
    </w:p>
    <w:tbl>
      <w:tblPr>
        <w:tblW w:w="8812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84"/>
        <w:gridCol w:w="931"/>
        <w:gridCol w:w="931"/>
        <w:gridCol w:w="3576"/>
        <w:gridCol w:w="1787"/>
        <w:gridCol w:w="1103"/>
      </w:tblGrid>
      <w:tr w:rsidR="00B62E5F" w:rsidRPr="00803175" w14:paraId="0F3BB6B1" w14:textId="77777777" w:rsidTr="004A4CD3">
        <w:trPr>
          <w:trHeight w:val="210"/>
          <w:jc w:val="center"/>
        </w:trPr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BC6673" w14:textId="77777777" w:rsidR="00B62E5F" w:rsidRPr="00803175" w:rsidRDefault="00B62E5F" w:rsidP="004A4CD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03175">
              <w:rPr>
                <w:rFonts w:ascii="Arial" w:hAnsi="Arial" w:cs="Arial"/>
                <w:b/>
                <w:sz w:val="16"/>
                <w:szCs w:val="16"/>
              </w:rPr>
              <w:t>No.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31815" w14:textId="77777777" w:rsidR="00B62E5F" w:rsidRPr="00803175" w:rsidRDefault="00B62E5F" w:rsidP="004A4CD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03175">
              <w:rPr>
                <w:rFonts w:ascii="Arial" w:hAnsi="Arial" w:cs="Arial"/>
                <w:b/>
                <w:sz w:val="16"/>
                <w:szCs w:val="16"/>
              </w:rPr>
              <w:t>Group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AF89FD" w14:textId="77777777" w:rsidR="00B62E5F" w:rsidRPr="00803175" w:rsidRDefault="00B62E5F" w:rsidP="004A4CD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03175">
              <w:rPr>
                <w:rFonts w:ascii="Arial" w:hAnsi="Arial" w:cs="Arial"/>
                <w:b/>
                <w:sz w:val="16"/>
                <w:szCs w:val="16"/>
              </w:rPr>
              <w:t>Subtype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D76C4" w14:textId="77777777" w:rsidR="00B62E5F" w:rsidRPr="00803175" w:rsidRDefault="00B62E5F" w:rsidP="004A4CD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03175">
              <w:rPr>
                <w:rFonts w:ascii="Arial" w:hAnsi="Arial" w:cs="Arial"/>
                <w:b/>
                <w:sz w:val="16"/>
                <w:szCs w:val="16"/>
              </w:rPr>
              <w:t>Strain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D21E77" w14:textId="77777777" w:rsidR="00B62E5F" w:rsidRPr="00803175" w:rsidRDefault="00B62E5F" w:rsidP="004A4CD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03175">
              <w:rPr>
                <w:rFonts w:ascii="Arial" w:hAnsi="Arial" w:cs="Arial"/>
                <w:b/>
                <w:sz w:val="16"/>
                <w:szCs w:val="16"/>
              </w:rPr>
              <w:t>Catalog Number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E765DD" w14:textId="77777777" w:rsidR="00B62E5F" w:rsidRPr="00803175" w:rsidRDefault="00B62E5F" w:rsidP="004A4CD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03175">
              <w:rPr>
                <w:rFonts w:ascii="Arial" w:hAnsi="Arial" w:cs="Arial"/>
                <w:b/>
                <w:sz w:val="16"/>
                <w:szCs w:val="16"/>
              </w:rPr>
              <w:t>Abbr.</w:t>
            </w:r>
          </w:p>
        </w:tc>
      </w:tr>
      <w:tr w:rsidR="00B62E5F" w:rsidRPr="00803175" w14:paraId="36835C0E" w14:textId="77777777" w:rsidTr="004A4CD3">
        <w:trPr>
          <w:trHeight w:val="210"/>
          <w:jc w:val="center"/>
        </w:trPr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DC4AE5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31D536" w14:textId="77777777" w:rsidR="00B62E5F" w:rsidRPr="00803175" w:rsidRDefault="00B62E5F" w:rsidP="004A4C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CD3DED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1N1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CD931C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A/</w:t>
            </w:r>
            <w:proofErr w:type="spellStart"/>
            <w:r w:rsidRPr="00803175">
              <w:rPr>
                <w:rFonts w:ascii="Arial" w:hAnsi="Arial" w:cs="Arial"/>
                <w:sz w:val="16"/>
                <w:szCs w:val="16"/>
              </w:rPr>
              <w:t>Brevig</w:t>
            </w:r>
            <w:proofErr w:type="spellEnd"/>
            <w:r w:rsidRPr="00803175">
              <w:rPr>
                <w:rFonts w:ascii="Arial" w:hAnsi="Arial" w:cs="Arial"/>
                <w:sz w:val="16"/>
                <w:szCs w:val="16"/>
              </w:rPr>
              <w:t xml:space="preserve"> Mission/1/1918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9191E2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11068-V08H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96568E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1.BM18</w:t>
            </w:r>
          </w:p>
        </w:tc>
      </w:tr>
      <w:tr w:rsidR="00B62E5F" w:rsidRPr="00803175" w14:paraId="56E83ECE" w14:textId="77777777" w:rsidTr="004A4CD3">
        <w:trPr>
          <w:trHeight w:val="210"/>
          <w:jc w:val="center"/>
        </w:trPr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6F5016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05561" w14:textId="77777777" w:rsidR="00B62E5F" w:rsidRPr="00803175" w:rsidRDefault="00B62E5F" w:rsidP="004A4C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B8279B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1N1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D43615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 xml:space="preserve">A/Puerto Rico/8/34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2B9621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11684-V08H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2B22F1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1.PR34</w:t>
            </w:r>
          </w:p>
        </w:tc>
      </w:tr>
      <w:tr w:rsidR="00B62E5F" w:rsidRPr="00803175" w14:paraId="2AED31AF" w14:textId="77777777" w:rsidTr="004A4CD3">
        <w:trPr>
          <w:trHeight w:val="210"/>
          <w:jc w:val="center"/>
        </w:trPr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BE5B13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B8B381" w14:textId="77777777" w:rsidR="00B62E5F" w:rsidRPr="00803175" w:rsidRDefault="00B62E5F" w:rsidP="004A4C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B4045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1N1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D59D3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 xml:space="preserve">A/New Caledonia/20/1999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1BEDCA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11683-V08H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7E14B5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1.NC99</w:t>
            </w:r>
          </w:p>
        </w:tc>
      </w:tr>
      <w:tr w:rsidR="00B62E5F" w:rsidRPr="00803175" w14:paraId="5295D1E3" w14:textId="77777777" w:rsidTr="004A4CD3">
        <w:trPr>
          <w:trHeight w:val="210"/>
          <w:jc w:val="center"/>
        </w:trPr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7C1F4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F898C1" w14:textId="77777777" w:rsidR="00B62E5F" w:rsidRPr="00803175" w:rsidRDefault="00B62E5F" w:rsidP="004A4C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8DD81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1N1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26A34F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 xml:space="preserve">A/Brisbane/59/2007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53FADF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11052-V08H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CC0983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1.BN07</w:t>
            </w:r>
          </w:p>
        </w:tc>
      </w:tr>
      <w:tr w:rsidR="00B62E5F" w:rsidRPr="00803175" w14:paraId="7CDF4B82" w14:textId="77777777" w:rsidTr="004A4CD3">
        <w:trPr>
          <w:trHeight w:val="210"/>
          <w:jc w:val="center"/>
        </w:trPr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A1CF80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A239C4" w14:textId="77777777" w:rsidR="00B62E5F" w:rsidRPr="00803175" w:rsidRDefault="00B62E5F" w:rsidP="004A4C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8EECFF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1N1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26AF7A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 xml:space="preserve">A/California/07/2009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26C80A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11085-V08H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D516FB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1.CA09</w:t>
            </w:r>
          </w:p>
        </w:tc>
      </w:tr>
      <w:tr w:rsidR="00B62E5F" w:rsidRPr="00803175" w14:paraId="04BBD365" w14:textId="77777777" w:rsidTr="004A4CD3">
        <w:trPr>
          <w:trHeight w:val="210"/>
          <w:jc w:val="center"/>
        </w:trPr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60C080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5B529" w14:textId="77777777" w:rsidR="00B62E5F" w:rsidRPr="00803175" w:rsidRDefault="00B62E5F" w:rsidP="004A4C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C3A462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1N1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6302C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 xml:space="preserve">A/Michigan/45/2015*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F2E977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40567-H08H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F36023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1.MI15</w:t>
            </w:r>
          </w:p>
        </w:tc>
      </w:tr>
      <w:tr w:rsidR="00B62E5F" w:rsidRPr="00803175" w14:paraId="55B618F0" w14:textId="77777777" w:rsidTr="004A4CD3">
        <w:trPr>
          <w:trHeight w:val="210"/>
          <w:jc w:val="center"/>
        </w:trPr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A97168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706098" w14:textId="77777777" w:rsidR="00B62E5F" w:rsidRPr="00803175" w:rsidRDefault="00B62E5F" w:rsidP="004A4C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36A1CD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2N2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EA159A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 xml:space="preserve">A/Japan/305/1957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4BB6E0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11088-V08H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B361A7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2</w:t>
            </w:r>
          </w:p>
        </w:tc>
      </w:tr>
      <w:tr w:rsidR="00B62E5F" w:rsidRPr="00803175" w14:paraId="5F21F22D" w14:textId="77777777" w:rsidTr="004A4CD3">
        <w:trPr>
          <w:trHeight w:val="210"/>
          <w:jc w:val="center"/>
        </w:trPr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E794CA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3EEE9" w14:textId="77777777" w:rsidR="00B62E5F" w:rsidRPr="00803175" w:rsidRDefault="00B62E5F" w:rsidP="004A4C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313F35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5N3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529092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 xml:space="preserve">A/duck/Hokkaido/167/2007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811359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11696-V08H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CFFCCB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</w:t>
            </w:r>
            <w:proofErr w:type="gramStart"/>
            <w:r w:rsidRPr="00803175">
              <w:rPr>
                <w:rFonts w:ascii="Arial" w:hAnsi="Arial" w:cs="Arial"/>
                <w:sz w:val="16"/>
                <w:szCs w:val="16"/>
              </w:rPr>
              <w:t>5.Dk</w:t>
            </w:r>
            <w:proofErr w:type="gramEnd"/>
            <w:r w:rsidRPr="00803175">
              <w:rPr>
                <w:rFonts w:ascii="Arial" w:hAnsi="Arial" w:cs="Arial"/>
                <w:sz w:val="16"/>
                <w:szCs w:val="16"/>
              </w:rPr>
              <w:t>07</w:t>
            </w:r>
          </w:p>
        </w:tc>
      </w:tr>
      <w:tr w:rsidR="00B62E5F" w:rsidRPr="00803175" w14:paraId="6A2FFE91" w14:textId="77777777" w:rsidTr="004A4CD3">
        <w:trPr>
          <w:trHeight w:val="210"/>
          <w:jc w:val="center"/>
        </w:trPr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54A10F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B387D4" w14:textId="77777777" w:rsidR="00B62E5F" w:rsidRPr="00803175" w:rsidRDefault="00B62E5F" w:rsidP="004A4C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6E9F83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5N1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EA5A14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 xml:space="preserve">A/Hubei/1/2010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8E83E9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40015-V08H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6768E6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5.HU10</w:t>
            </w:r>
          </w:p>
        </w:tc>
      </w:tr>
      <w:tr w:rsidR="00B62E5F" w:rsidRPr="00803175" w14:paraId="55E53BA0" w14:textId="77777777" w:rsidTr="004A4CD3">
        <w:trPr>
          <w:trHeight w:val="210"/>
          <w:jc w:val="center"/>
        </w:trPr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5F7A9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AF951" w14:textId="77777777" w:rsidR="00B62E5F" w:rsidRPr="00803175" w:rsidRDefault="00B62E5F" w:rsidP="004A4C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7B79FC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6N4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037F34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 xml:space="preserve">A/chicken/Hong Kong/17/1977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33D2BF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40027-V08H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28AF99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6</w:t>
            </w:r>
          </w:p>
        </w:tc>
      </w:tr>
      <w:tr w:rsidR="00B62E5F" w:rsidRPr="00803175" w14:paraId="2C7D4D05" w14:textId="77777777" w:rsidTr="004A4CD3">
        <w:trPr>
          <w:trHeight w:val="210"/>
          <w:jc w:val="center"/>
        </w:trPr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2D480F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2469C" w14:textId="77777777" w:rsidR="00B62E5F" w:rsidRPr="00803175" w:rsidRDefault="00B62E5F" w:rsidP="004A4C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CB9C5E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9N2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3AD037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 xml:space="preserve">A/Hong Kong/1073/99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529070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11229-V08H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7C1D4F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9</w:t>
            </w:r>
          </w:p>
        </w:tc>
      </w:tr>
      <w:tr w:rsidR="00B62E5F" w:rsidRPr="00803175" w14:paraId="3FE8DB7A" w14:textId="77777777" w:rsidTr="004A4CD3">
        <w:trPr>
          <w:trHeight w:val="210"/>
          <w:jc w:val="center"/>
        </w:trPr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0932E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B27CC" w14:textId="77777777" w:rsidR="00B62E5F" w:rsidRPr="00803175" w:rsidRDefault="00B62E5F" w:rsidP="004A4C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D2A004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11N2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518A4C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 xml:space="preserve">A/duck/Yangzhou/906/2002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338570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11705-V08H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92EF08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11</w:t>
            </w:r>
          </w:p>
        </w:tc>
      </w:tr>
      <w:tr w:rsidR="00B62E5F" w:rsidRPr="00803175" w14:paraId="3518F876" w14:textId="77777777" w:rsidTr="004A4CD3">
        <w:trPr>
          <w:trHeight w:val="210"/>
          <w:jc w:val="center"/>
        </w:trPr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89B6E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FA913" w14:textId="77777777" w:rsidR="00B62E5F" w:rsidRPr="00803175" w:rsidRDefault="00B62E5F" w:rsidP="004A4C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F5F6C6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12N5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8DE99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 xml:space="preserve">A/green-winged teal/ALB/199/1991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50772A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11718-V08H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F84918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12</w:t>
            </w:r>
          </w:p>
        </w:tc>
      </w:tr>
      <w:tr w:rsidR="00B62E5F" w:rsidRPr="00803175" w14:paraId="5A771FA1" w14:textId="77777777" w:rsidTr="004A4CD3">
        <w:trPr>
          <w:trHeight w:val="210"/>
          <w:jc w:val="center"/>
        </w:trPr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008775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595D03" w14:textId="77777777" w:rsidR="00B62E5F" w:rsidRPr="00803175" w:rsidRDefault="00B62E5F" w:rsidP="004A4C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51F6D5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13N8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7732CD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 xml:space="preserve">A/black-headed gull/Netherlands/1/00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E4D231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11721-V08H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60750C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13</w:t>
            </w:r>
          </w:p>
        </w:tc>
      </w:tr>
      <w:tr w:rsidR="00B62E5F" w:rsidRPr="00803175" w14:paraId="321FE85B" w14:textId="77777777" w:rsidTr="004A4CD3">
        <w:trPr>
          <w:trHeight w:val="210"/>
          <w:jc w:val="center"/>
        </w:trPr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054E43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833F7" w14:textId="77777777" w:rsidR="00B62E5F" w:rsidRPr="00803175" w:rsidRDefault="00B62E5F" w:rsidP="004A4C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0E331F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16N3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CBDC12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 xml:space="preserve">A/black-headed gull/Sweden/5/99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C64DAC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11711-V08H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9E7CA0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16</w:t>
            </w:r>
          </w:p>
        </w:tc>
      </w:tr>
      <w:tr w:rsidR="00B62E5F" w:rsidRPr="00803175" w14:paraId="2E066D0E" w14:textId="77777777" w:rsidTr="004A4CD3">
        <w:trPr>
          <w:trHeight w:val="210"/>
          <w:jc w:val="center"/>
        </w:trPr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21C9EC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C148F" w14:textId="77777777" w:rsidR="00B62E5F" w:rsidRPr="00803175" w:rsidRDefault="00B62E5F" w:rsidP="004A4C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BDAA22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3N2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34C1AD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 xml:space="preserve">A/Aichi/2/1968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F6F632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11707-V08H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4FA8AA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3.68</w:t>
            </w:r>
          </w:p>
        </w:tc>
      </w:tr>
      <w:tr w:rsidR="00B62E5F" w:rsidRPr="00803175" w14:paraId="357E4B0A" w14:textId="77777777" w:rsidTr="004A4CD3">
        <w:trPr>
          <w:trHeight w:val="210"/>
          <w:jc w:val="center"/>
        </w:trPr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92901F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AFCD87" w14:textId="77777777" w:rsidR="00B62E5F" w:rsidRPr="00803175" w:rsidRDefault="00B62E5F" w:rsidP="004A4C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C8CD5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3N2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63AA95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 xml:space="preserve">A/Perth/16/2009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9402DA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40043-V08H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3E2E2D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3.09</w:t>
            </w:r>
          </w:p>
        </w:tc>
      </w:tr>
      <w:tr w:rsidR="00B62E5F" w:rsidRPr="00803175" w14:paraId="2EDB0893" w14:textId="77777777" w:rsidTr="004A4CD3">
        <w:trPr>
          <w:trHeight w:val="210"/>
          <w:jc w:val="center"/>
        </w:trPr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119E8A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FC0127" w14:textId="77777777" w:rsidR="00B62E5F" w:rsidRPr="00803175" w:rsidRDefault="00B62E5F" w:rsidP="004A4C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C51A06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3N2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841E63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A/</w:t>
            </w:r>
            <w:proofErr w:type="spellStart"/>
            <w:r w:rsidRPr="00803175">
              <w:rPr>
                <w:rFonts w:ascii="Arial" w:hAnsi="Arial" w:cs="Arial"/>
                <w:sz w:val="16"/>
                <w:szCs w:val="16"/>
              </w:rPr>
              <w:t>HongKong</w:t>
            </w:r>
            <w:proofErr w:type="spellEnd"/>
            <w:r w:rsidRPr="00803175">
              <w:rPr>
                <w:rFonts w:ascii="Arial" w:hAnsi="Arial" w:cs="Arial"/>
                <w:sz w:val="16"/>
                <w:szCs w:val="16"/>
              </w:rPr>
              <w:t xml:space="preserve">/4801/2014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8E9D60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40555-V08B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382472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3.HK14</w:t>
            </w:r>
          </w:p>
        </w:tc>
      </w:tr>
      <w:tr w:rsidR="00B62E5F" w:rsidRPr="00803175" w14:paraId="7F5129ED" w14:textId="77777777" w:rsidTr="004A4CD3">
        <w:trPr>
          <w:trHeight w:val="210"/>
          <w:jc w:val="center"/>
        </w:trPr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E4BD1B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377626" w14:textId="77777777" w:rsidR="00B62E5F" w:rsidRPr="00803175" w:rsidRDefault="00B62E5F" w:rsidP="004A4C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BC5243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3N2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ACD8F6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 xml:space="preserve">A/Singapore/INFIMH160019/2016*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0C42B0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40580-V08H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673460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3.SG16</w:t>
            </w:r>
          </w:p>
        </w:tc>
      </w:tr>
      <w:tr w:rsidR="00B62E5F" w:rsidRPr="00803175" w14:paraId="58246D9B" w14:textId="77777777" w:rsidTr="004A4CD3">
        <w:trPr>
          <w:trHeight w:val="210"/>
          <w:jc w:val="center"/>
        </w:trPr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C26E3E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C3830" w14:textId="77777777" w:rsidR="00B62E5F" w:rsidRPr="00803175" w:rsidRDefault="00B62E5F" w:rsidP="004A4C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D43FFC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4N6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A78960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 xml:space="preserve">A/mallard/Ohio/657/2002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4E181E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11714-V08H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0014A3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4</w:t>
            </w:r>
          </w:p>
        </w:tc>
      </w:tr>
      <w:tr w:rsidR="00B62E5F" w:rsidRPr="00803175" w14:paraId="386AAD0E" w14:textId="77777777" w:rsidTr="004A4CD3">
        <w:trPr>
          <w:trHeight w:val="210"/>
          <w:jc w:val="center"/>
        </w:trPr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8DBC97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898D7" w14:textId="77777777" w:rsidR="00B62E5F" w:rsidRPr="00803175" w:rsidRDefault="00B62E5F" w:rsidP="004A4C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5C3B7C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7N9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62D38C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 xml:space="preserve">A/Anhui/1/2013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5A70FC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40103-V08H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AD4631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7.AN13</w:t>
            </w:r>
          </w:p>
        </w:tc>
      </w:tr>
      <w:tr w:rsidR="00B62E5F" w:rsidRPr="00803175" w14:paraId="73E8CB17" w14:textId="77777777" w:rsidTr="004A4CD3">
        <w:trPr>
          <w:trHeight w:val="210"/>
          <w:jc w:val="center"/>
        </w:trPr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7DB119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000311" w14:textId="77777777" w:rsidR="00B62E5F" w:rsidRPr="00803175" w:rsidRDefault="00B62E5F" w:rsidP="004A4C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828E19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7N7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9236A3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 xml:space="preserve">A/Netherlands/219/2003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46F816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11082-V08B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A83AE8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7.NL03</w:t>
            </w:r>
          </w:p>
        </w:tc>
      </w:tr>
      <w:tr w:rsidR="00B62E5F" w:rsidRPr="00803175" w14:paraId="02666068" w14:textId="77777777" w:rsidTr="004A4CD3">
        <w:trPr>
          <w:trHeight w:val="210"/>
          <w:jc w:val="center"/>
        </w:trPr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C43874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B680CD" w14:textId="77777777" w:rsidR="00B62E5F" w:rsidRPr="00803175" w:rsidRDefault="00B62E5F" w:rsidP="004A4C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7F6F7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7N7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4A27F1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 xml:space="preserve">A/equine/Kentucky/1a/1975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EB0397" w14:textId="77777777" w:rsidR="00B62E5F" w:rsidRPr="00803175" w:rsidRDefault="00B62E5F" w:rsidP="004A4CD3">
            <w:pPr>
              <w:pStyle w:val="Heading3"/>
              <w:spacing w:before="0" w:beforeAutospacing="0" w:after="0" w:afterAutospacing="0" w:line="330" w:lineRule="atLeast"/>
              <w:rPr>
                <w:rFonts w:ascii="Arial" w:eastAsiaTheme="minorEastAsia" w:hAnsi="Arial" w:cs="Arial"/>
                <w:sz w:val="16"/>
                <w:szCs w:val="16"/>
              </w:rPr>
            </w:pPr>
            <w:r w:rsidRPr="00803175"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</w:rPr>
              <w:t>40171-V08B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F5BD28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</w:t>
            </w:r>
            <w:proofErr w:type="gramStart"/>
            <w:r w:rsidRPr="00803175">
              <w:rPr>
                <w:rFonts w:ascii="Arial" w:hAnsi="Arial" w:cs="Arial"/>
                <w:sz w:val="16"/>
                <w:szCs w:val="16"/>
              </w:rPr>
              <w:t>7.Eq</w:t>
            </w:r>
            <w:proofErr w:type="gramEnd"/>
            <w:r w:rsidRPr="00803175">
              <w:rPr>
                <w:rFonts w:ascii="Arial" w:hAnsi="Arial" w:cs="Arial"/>
                <w:sz w:val="16"/>
                <w:szCs w:val="16"/>
              </w:rPr>
              <w:t>75</w:t>
            </w:r>
          </w:p>
        </w:tc>
      </w:tr>
      <w:tr w:rsidR="00B62E5F" w:rsidRPr="00803175" w14:paraId="04B62B52" w14:textId="77777777" w:rsidTr="004A4CD3">
        <w:trPr>
          <w:trHeight w:val="210"/>
          <w:jc w:val="center"/>
        </w:trPr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8D2417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AE4393" w14:textId="77777777" w:rsidR="00B62E5F" w:rsidRPr="00803175" w:rsidRDefault="00B62E5F" w:rsidP="004A4C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63383D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10N3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717432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 xml:space="preserve">A/duck/Hong Kong/786/1979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837B8E" w14:textId="77777777" w:rsidR="00B62E5F" w:rsidRPr="00803175" w:rsidRDefault="00B62E5F" w:rsidP="004A4CD3">
            <w:pPr>
              <w:pStyle w:val="Heading3"/>
              <w:spacing w:before="0" w:beforeAutospacing="0" w:after="0" w:afterAutospacing="0" w:line="330" w:lineRule="atLeast"/>
              <w:rPr>
                <w:rFonts w:ascii="Arial" w:eastAsiaTheme="minorEastAsia" w:hAnsi="Arial" w:cs="Arial"/>
                <w:sz w:val="16"/>
                <w:szCs w:val="16"/>
              </w:rPr>
            </w:pPr>
            <w:r w:rsidRPr="00803175"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</w:rPr>
              <w:t>11693-V08H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27C4D1" w14:textId="77777777" w:rsidR="00B62E5F" w:rsidRPr="00803175" w:rsidRDefault="00B62E5F" w:rsidP="004A4CD3">
            <w:pPr>
              <w:rPr>
                <w:rFonts w:ascii="Arial" w:hAnsi="Arial" w:cs="Arial"/>
                <w:sz w:val="16"/>
                <w:szCs w:val="16"/>
              </w:rPr>
            </w:pPr>
            <w:r w:rsidRPr="00803175">
              <w:rPr>
                <w:rFonts w:ascii="Arial" w:hAnsi="Arial" w:cs="Arial"/>
                <w:sz w:val="16"/>
                <w:szCs w:val="16"/>
              </w:rPr>
              <w:t>H10</w:t>
            </w:r>
          </w:p>
        </w:tc>
      </w:tr>
    </w:tbl>
    <w:p w14:paraId="7473736A" w14:textId="14A15C90" w:rsidR="00B62E5F" w:rsidRDefault="00B62E5F"/>
    <w:p w14:paraId="579E9618" w14:textId="77777777" w:rsidR="00803175" w:rsidRDefault="0080317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A77E47A" w14:textId="53542FCE" w:rsidR="00AE3AA1" w:rsidRPr="008A2B3E" w:rsidRDefault="00AE3AA1" w:rsidP="00AE3AA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C858D6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Raw data of the cytokine concentrations as determined by the </w:t>
      </w:r>
      <w:r w:rsidR="00C858D6">
        <w:rPr>
          <w:rFonts w:ascii="Times New Roman" w:hAnsi="Times New Roman" w:cs="Times New Roman"/>
        </w:rPr>
        <w:t>bead-based</w:t>
      </w:r>
      <w:r>
        <w:rPr>
          <w:rFonts w:ascii="Times New Roman" w:hAnsi="Times New Roman" w:cs="Times New Roman"/>
        </w:rPr>
        <w:t xml:space="preserve"> assay. All concentrations are </w:t>
      </w:r>
      <w:proofErr w:type="spellStart"/>
      <w:r>
        <w:rPr>
          <w:rFonts w:ascii="Times New Roman" w:hAnsi="Times New Roman" w:cs="Times New Roman"/>
        </w:rPr>
        <w:t>pg</w:t>
      </w:r>
      <w:proofErr w:type="spellEnd"/>
      <w:r>
        <w:rPr>
          <w:rFonts w:ascii="Times New Roman" w:hAnsi="Times New Roman" w:cs="Times New Roman"/>
        </w:rPr>
        <w:t xml:space="preserve">/ml. Values that are lower than the lowest point on the standard curve </w:t>
      </w:r>
      <w:proofErr w:type="gramStart"/>
      <w:r>
        <w:rPr>
          <w:rFonts w:ascii="Times New Roman" w:hAnsi="Times New Roman" w:cs="Times New Roman"/>
        </w:rPr>
        <w:t>are</w:t>
      </w:r>
      <w:proofErr w:type="gramEnd"/>
      <w:r>
        <w:rPr>
          <w:rFonts w:ascii="Times New Roman" w:hAnsi="Times New Roman" w:cs="Times New Roman"/>
        </w:rPr>
        <w:t xml:space="preserve"> highlighted in green (limit of quantification, </w:t>
      </w:r>
      <w:proofErr w:type="spellStart"/>
      <w:r>
        <w:rPr>
          <w:rFonts w:ascii="Times New Roman" w:hAnsi="Times New Roman" w:cs="Times New Roman"/>
        </w:rPr>
        <w:t>LoQ</w:t>
      </w:r>
      <w:proofErr w:type="spellEnd"/>
      <w:r>
        <w:rPr>
          <w:rFonts w:ascii="Times New Roman" w:hAnsi="Times New Roman" w:cs="Times New Roman"/>
        </w:rPr>
        <w:t xml:space="preserve">), while values that are lower than the sensitivity of the assay are highlighted in red. Note that the IL-10 threshold for </w:t>
      </w:r>
      <w:proofErr w:type="spellStart"/>
      <w:r>
        <w:rPr>
          <w:rFonts w:ascii="Times New Roman" w:hAnsi="Times New Roman" w:cs="Times New Roman"/>
        </w:rPr>
        <w:t>LoQ</w:t>
      </w:r>
      <w:proofErr w:type="spellEnd"/>
      <w:r>
        <w:rPr>
          <w:rFonts w:ascii="Times New Roman" w:hAnsi="Times New Roman" w:cs="Times New Roman"/>
        </w:rPr>
        <w:t xml:space="preserve"> and assay sensitivity are the same. Values that were lower than the </w:t>
      </w:r>
      <w:proofErr w:type="spellStart"/>
      <w:r>
        <w:rPr>
          <w:rFonts w:ascii="Times New Roman" w:hAnsi="Times New Roman" w:cs="Times New Roman"/>
        </w:rPr>
        <w:t>LoQ</w:t>
      </w:r>
      <w:proofErr w:type="spellEnd"/>
      <w:r>
        <w:rPr>
          <w:rFonts w:ascii="Times New Roman" w:hAnsi="Times New Roman" w:cs="Times New Roman"/>
        </w:rPr>
        <w:t xml:space="preserve"> or assay sensitivity were assigned the median of the range of lower than </w:t>
      </w:r>
      <w:proofErr w:type="spellStart"/>
      <w:r>
        <w:rPr>
          <w:rFonts w:ascii="Times New Roman" w:hAnsi="Times New Roman" w:cs="Times New Roman"/>
        </w:rPr>
        <w:t>LoQ</w:t>
      </w:r>
      <w:proofErr w:type="spellEnd"/>
      <w:r>
        <w:rPr>
          <w:rFonts w:ascii="Times New Roman" w:hAnsi="Times New Roman" w:cs="Times New Roman"/>
        </w:rPr>
        <w:t xml:space="preserve"> values. * </w:t>
      </w:r>
      <w:proofErr w:type="gramStart"/>
      <w:r>
        <w:rPr>
          <w:rFonts w:ascii="Times New Roman" w:hAnsi="Times New Roman" w:cs="Times New Roman"/>
        </w:rPr>
        <w:t>indicate</w:t>
      </w:r>
      <w:proofErr w:type="gramEnd"/>
      <w:r>
        <w:rPr>
          <w:rFonts w:ascii="Times New Roman" w:hAnsi="Times New Roman" w:cs="Times New Roman"/>
        </w:rPr>
        <w:t xml:space="preserve"> the outlier that was excluded from Figure 6B.</w:t>
      </w:r>
    </w:p>
    <w:p w14:paraId="648524C3" w14:textId="77777777" w:rsidR="00AE3AA1" w:rsidRDefault="00AE3AA1" w:rsidP="00AE3AA1">
      <w:pPr>
        <w:rPr>
          <w:rFonts w:ascii="Times New Roman" w:hAnsi="Times New Roman" w:cs="Times New Roman"/>
        </w:rPr>
      </w:pPr>
    </w:p>
    <w:tbl>
      <w:tblPr>
        <w:tblW w:w="6634" w:type="dxa"/>
        <w:jc w:val="center"/>
        <w:tblLook w:val="04A0" w:firstRow="1" w:lastRow="0" w:firstColumn="1" w:lastColumn="0" w:noHBand="0" w:noVBand="1"/>
      </w:tblPr>
      <w:tblGrid>
        <w:gridCol w:w="1546"/>
        <w:gridCol w:w="1272"/>
        <w:gridCol w:w="1272"/>
        <w:gridCol w:w="1272"/>
        <w:gridCol w:w="1272"/>
      </w:tblGrid>
      <w:tr w:rsidR="00AE3AA1" w:rsidRPr="00803175" w14:paraId="68F4450B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04433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ample ID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53FED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NF-α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25A69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L-6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35CE3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L-10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F5C4A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FN-γ</w:t>
            </w:r>
          </w:p>
        </w:tc>
      </w:tr>
      <w:tr w:rsidR="00AE3AA1" w:rsidRPr="00803175" w14:paraId="24D285B5" w14:textId="77777777" w:rsidTr="009B15B4">
        <w:trPr>
          <w:trHeight w:val="674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99FBE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say sensitivity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239AD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B9337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B7800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77BBC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</w:tr>
      <w:tr w:rsidR="00AE3AA1" w:rsidRPr="00803175" w14:paraId="0EBC50A8" w14:textId="77777777" w:rsidTr="009B15B4">
        <w:trPr>
          <w:trHeight w:val="674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04340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nge of standard curv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0C790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7-310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4CCEE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4-350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6BCC7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4-100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4CA94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1-15200</w:t>
            </w:r>
          </w:p>
        </w:tc>
      </w:tr>
      <w:tr w:rsidR="00AE3AA1" w:rsidRPr="00803175" w14:paraId="799054F2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EFC0B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28FB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101B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04BBD5D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0.01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4AC85A8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2.11</w:t>
            </w:r>
          </w:p>
        </w:tc>
      </w:tr>
      <w:tr w:rsidR="00AE3AA1" w:rsidRPr="00803175" w14:paraId="50303226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BCBA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00C4D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4D2EB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1AC5F68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0.0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CD4F10C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1.58</w:t>
            </w:r>
          </w:p>
        </w:tc>
      </w:tr>
      <w:tr w:rsidR="00AE3AA1" w:rsidRPr="00803175" w14:paraId="2C80D5F0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0BF02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9C73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7FAB0C1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7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75BD92B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0.0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9A7269B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1.74</w:t>
            </w:r>
          </w:p>
        </w:tc>
      </w:tr>
      <w:tr w:rsidR="00AE3AA1" w:rsidRPr="00803175" w14:paraId="23AFA4DB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128E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0BE88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91A454A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8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FE11892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0.16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978A06E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2.16</w:t>
            </w:r>
          </w:p>
        </w:tc>
      </w:tr>
      <w:tr w:rsidR="00AE3AA1" w:rsidRPr="00803175" w14:paraId="7E7ABD3E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43A01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2070A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D9D5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8F599FD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0.17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1218868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2</w:t>
            </w:r>
          </w:p>
        </w:tc>
      </w:tr>
      <w:tr w:rsidR="00AE3AA1" w:rsidRPr="00803175" w14:paraId="4EDA7F19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EDF5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7ADBE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10E6A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3F2E1C8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0.2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7CC9771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1.95</w:t>
            </w:r>
          </w:p>
        </w:tc>
      </w:tr>
      <w:tr w:rsidR="00AE3AA1" w:rsidRPr="00803175" w14:paraId="48FDBDAC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AD300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7692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BB7F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C5AA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AF6CC05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2.55</w:t>
            </w:r>
          </w:p>
        </w:tc>
      </w:tr>
      <w:tr w:rsidR="00AE3AA1" w:rsidRPr="00803175" w14:paraId="222C55EC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251DD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BEB7814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6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36A8D93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8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63956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49278AD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2.33</w:t>
            </w:r>
          </w:p>
        </w:tc>
      </w:tr>
      <w:tr w:rsidR="00AE3AA1" w:rsidRPr="00803175" w14:paraId="4011351A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906BE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46FDB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ED50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FE37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ADC4A0B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2.27</w:t>
            </w:r>
          </w:p>
        </w:tc>
      </w:tr>
      <w:tr w:rsidR="00AE3AA1" w:rsidRPr="00803175" w14:paraId="5013C3D3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0D9E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6B2B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55E4BBB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3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0932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04988D8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2</w:t>
            </w:r>
          </w:p>
        </w:tc>
      </w:tr>
      <w:tr w:rsidR="00AE3AA1" w:rsidRPr="00803175" w14:paraId="59DAEC14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C4B26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BADF3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CFF26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0D4D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1EC1B2B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2.11</w:t>
            </w:r>
          </w:p>
        </w:tc>
      </w:tr>
      <w:tr w:rsidR="00AE3AA1" w:rsidRPr="00803175" w14:paraId="16BC2498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FA298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D7E35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54F7AB1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4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9E0E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C168369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2</w:t>
            </w:r>
          </w:p>
        </w:tc>
      </w:tr>
      <w:tr w:rsidR="00AE3AA1" w:rsidRPr="00803175" w14:paraId="1E981B8F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49FB4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F96FA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8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E5D0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331B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D2564C7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2.44</w:t>
            </w:r>
          </w:p>
        </w:tc>
      </w:tr>
      <w:tr w:rsidR="00AE3AA1" w:rsidRPr="00803175" w14:paraId="00C810E6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5FAC4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2056B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8A6E05F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7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A51CA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2206B7B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2.33</w:t>
            </w:r>
          </w:p>
        </w:tc>
      </w:tr>
      <w:tr w:rsidR="00AE3AA1" w:rsidRPr="00803175" w14:paraId="00BDF7DE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F869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981B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0621F7C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6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EA7C5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D571499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2.11</w:t>
            </w:r>
          </w:p>
        </w:tc>
      </w:tr>
      <w:tr w:rsidR="00AE3AA1" w:rsidRPr="00803175" w14:paraId="0A4C9350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C1AA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44B35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61B49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BED3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C126F82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2</w:t>
            </w:r>
          </w:p>
        </w:tc>
      </w:tr>
      <w:tr w:rsidR="00AE3AA1" w:rsidRPr="00803175" w14:paraId="1384C104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C29AC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77B81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A03C4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F5270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7AA8387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3.53</w:t>
            </w:r>
          </w:p>
        </w:tc>
      </w:tr>
      <w:tr w:rsidR="00AE3AA1" w:rsidRPr="00803175" w14:paraId="58B51CDF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6A4D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4007D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8032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CE43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3AAC0D9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2</w:t>
            </w:r>
          </w:p>
        </w:tc>
      </w:tr>
      <w:tr w:rsidR="00AE3AA1" w:rsidRPr="00803175" w14:paraId="73D8C355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18143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B08C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9B019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55C44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AE1647C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2.22</w:t>
            </w:r>
          </w:p>
        </w:tc>
      </w:tr>
      <w:tr w:rsidR="00AE3AA1" w:rsidRPr="00803175" w14:paraId="20C20158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8F5C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AA373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A8D4340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6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CB3D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7D6A699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2.06</w:t>
            </w:r>
          </w:p>
        </w:tc>
      </w:tr>
      <w:tr w:rsidR="00AE3AA1" w:rsidRPr="00803175" w14:paraId="6791B665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A4491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53FF8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4105E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4C8FC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91F0F10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2.11</w:t>
            </w:r>
          </w:p>
        </w:tc>
      </w:tr>
      <w:tr w:rsidR="00AE3AA1" w:rsidRPr="00803175" w14:paraId="1905B248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F3BDF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22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F78CB87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7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824DB00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5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26A7C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6EC0EEF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2.11</w:t>
            </w:r>
          </w:p>
        </w:tc>
      </w:tr>
      <w:tr w:rsidR="00AE3AA1" w:rsidRPr="00803175" w14:paraId="0AAEDB32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52444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69CE959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6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CB0A7FE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7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978A4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205FC5B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2.33</w:t>
            </w:r>
          </w:p>
        </w:tc>
      </w:tr>
      <w:tr w:rsidR="00AE3AA1" w:rsidRPr="00803175" w14:paraId="117E38B2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C01D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0A60628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0.52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C46FC7C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7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0CD42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8DF16E6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1.9</w:t>
            </w:r>
          </w:p>
        </w:tc>
      </w:tr>
      <w:tr w:rsidR="00AE3AA1" w:rsidRPr="00803175" w14:paraId="1306E2C2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1AE8D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1F4F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7C323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5DA59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C3687DC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1.9</w:t>
            </w:r>
          </w:p>
        </w:tc>
      </w:tr>
      <w:tr w:rsidR="00AE3AA1" w:rsidRPr="00803175" w14:paraId="26A813A6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5EC2B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F03B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9F3A2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4C6B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454720C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2.11</w:t>
            </w:r>
          </w:p>
        </w:tc>
      </w:tr>
      <w:tr w:rsidR="00AE3AA1" w:rsidRPr="00803175" w14:paraId="2B9F9455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8041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972F2E4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56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9DCCDED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8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C04E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AE26DEB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2.16</w:t>
            </w:r>
          </w:p>
        </w:tc>
      </w:tr>
      <w:tr w:rsidR="00AE3AA1" w:rsidRPr="00803175" w14:paraId="3B1C3A4A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A510E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4733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0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4372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7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45709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.82*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33BE064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2.77</w:t>
            </w:r>
          </w:p>
        </w:tc>
      </w:tr>
      <w:tr w:rsidR="00AE3AA1" w:rsidRPr="00803175" w14:paraId="37638AF1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FA2E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93A0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21D97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1A1A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40EAC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AE3AA1" w:rsidRPr="00803175" w14:paraId="351C2B23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60AB5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7C59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03DD3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5307E50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0.00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06A9D2B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2.55</w:t>
            </w:r>
          </w:p>
        </w:tc>
      </w:tr>
      <w:tr w:rsidR="00AE3AA1" w:rsidRPr="00803175" w14:paraId="224FC2A7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FBBDD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6DCD3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C124A14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6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4B0C508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0.00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C83AB4F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2.55</w:t>
            </w:r>
          </w:p>
        </w:tc>
      </w:tr>
      <w:tr w:rsidR="00AE3AA1" w:rsidRPr="00803175" w14:paraId="76FF524D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490C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3D09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366C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22C90E4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0.00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2BF7BDB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2</w:t>
            </w:r>
          </w:p>
        </w:tc>
      </w:tr>
      <w:tr w:rsidR="00AE3AA1" w:rsidRPr="00803175" w14:paraId="23B45A44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55AB2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528EB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9970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49E1DE7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0.00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0EDF3F1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2.11</w:t>
            </w:r>
          </w:p>
        </w:tc>
      </w:tr>
      <w:tr w:rsidR="00AE3AA1" w:rsidRPr="00803175" w14:paraId="0F399979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7A3E4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3CB8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11EFC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BCE6F9B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0.00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60C7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8</w:t>
            </w:r>
          </w:p>
        </w:tc>
      </w:tr>
      <w:tr w:rsidR="00AE3AA1" w:rsidRPr="00803175" w14:paraId="6467D2EE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16F01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C4E1C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4C5A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7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6C72424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0.0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0C22DE6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1.9</w:t>
            </w:r>
          </w:p>
        </w:tc>
      </w:tr>
      <w:tr w:rsidR="00AE3AA1" w:rsidRPr="00803175" w14:paraId="58562FD1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3D065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EAE06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F56B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791F086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0.0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4C518D3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2.55</w:t>
            </w:r>
          </w:p>
        </w:tc>
      </w:tr>
      <w:tr w:rsidR="00AE3AA1" w:rsidRPr="00803175" w14:paraId="195F632A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449B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ECCA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CC3D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F4D053E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0.0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8CF077E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2</w:t>
            </w:r>
          </w:p>
        </w:tc>
      </w:tr>
      <w:tr w:rsidR="00AE3AA1" w:rsidRPr="00803175" w14:paraId="7DD282B8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F56E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7F7C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A212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2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40C6746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0.0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AE2E75C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2.11</w:t>
            </w:r>
          </w:p>
        </w:tc>
      </w:tr>
      <w:tr w:rsidR="00AE3AA1" w:rsidRPr="00803175" w14:paraId="4B4CC500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DC5EE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F0352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F1BAF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595D992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0.06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0C89D71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1.84</w:t>
            </w:r>
          </w:p>
        </w:tc>
      </w:tr>
      <w:tr w:rsidR="00AE3AA1" w:rsidRPr="00803175" w14:paraId="7A5FACF1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7FBE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87B3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0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922D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CEDB260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0.09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5E0C12C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1.95</w:t>
            </w:r>
          </w:p>
        </w:tc>
      </w:tr>
      <w:tr w:rsidR="00AE3AA1" w:rsidRPr="00803175" w14:paraId="616828F1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9256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CBF96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0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ECF3C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F41004B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0.12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BB532BC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2.44</w:t>
            </w:r>
          </w:p>
        </w:tc>
      </w:tr>
      <w:tr w:rsidR="00AE3AA1" w:rsidRPr="00803175" w14:paraId="0615D6EF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78CCD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179D9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C70E5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353CCCB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0.1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0E46C26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2</w:t>
            </w:r>
          </w:p>
        </w:tc>
      </w:tr>
      <w:tr w:rsidR="00AE3AA1" w:rsidRPr="00803175" w14:paraId="07D1F9C7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33C4F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D5FFE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85D14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6079EE1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0.22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D671D0A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2</w:t>
            </w:r>
          </w:p>
        </w:tc>
      </w:tr>
      <w:tr w:rsidR="00AE3AA1" w:rsidRPr="00803175" w14:paraId="1266E61A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80569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AA456E0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7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DA59F06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6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5D2863D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0.22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874C2ED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1.58</w:t>
            </w:r>
          </w:p>
        </w:tc>
      </w:tr>
      <w:tr w:rsidR="00AE3AA1" w:rsidRPr="00803175" w14:paraId="439965C4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62B6C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C75A5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50A299D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5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B2A73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5C86362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1.69</w:t>
            </w:r>
          </w:p>
        </w:tc>
      </w:tr>
      <w:tr w:rsidR="00AE3AA1" w:rsidRPr="00803175" w14:paraId="0D98E664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1EEC3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19185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7887DB3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4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0289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AAD18AF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2.33</w:t>
            </w:r>
          </w:p>
        </w:tc>
      </w:tr>
      <w:tr w:rsidR="00AE3AA1" w:rsidRPr="00803175" w14:paraId="60453D33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B449F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A146DBD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56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CC2CDAB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6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8E314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50C3475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2.22</w:t>
            </w:r>
          </w:p>
        </w:tc>
      </w:tr>
      <w:tr w:rsidR="00AE3AA1" w:rsidRPr="00803175" w14:paraId="5F92D3FE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BF6B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741494F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6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EA62294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6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8187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43AD1E4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2.22</w:t>
            </w:r>
          </w:p>
        </w:tc>
      </w:tr>
      <w:tr w:rsidR="00AE3AA1" w:rsidRPr="00803175" w14:paraId="534554C7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BB202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8BE6E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47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ABE7BA6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7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422F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0E9C55C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2.49</w:t>
            </w:r>
          </w:p>
        </w:tc>
      </w:tr>
      <w:tr w:rsidR="00AE3AA1" w:rsidRPr="00803175" w14:paraId="046E98BC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247F6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F1F70E7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6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FACD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45CBF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356CFCD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1.38</w:t>
            </w:r>
          </w:p>
        </w:tc>
      </w:tr>
      <w:tr w:rsidR="00AE3AA1" w:rsidRPr="00803175" w14:paraId="4C4AB128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0CAF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6BBF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0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2D85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0475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781DEBB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2.22</w:t>
            </w:r>
          </w:p>
        </w:tc>
      </w:tr>
      <w:tr w:rsidR="00AE3AA1" w:rsidRPr="00803175" w14:paraId="646417D3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23DF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01C5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C1A6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DEA67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7B636E1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2.22</w:t>
            </w:r>
          </w:p>
        </w:tc>
      </w:tr>
      <w:tr w:rsidR="00AE3AA1" w:rsidRPr="00803175" w14:paraId="0DBC66A1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DB6E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0CBC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6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A7937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02A1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506B78D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2.66</w:t>
            </w:r>
          </w:p>
        </w:tc>
      </w:tr>
      <w:tr w:rsidR="00AE3AA1" w:rsidRPr="00803175" w14:paraId="0B51C3C6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9F021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B3DD9F5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0.4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EDF8025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7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3D3E6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824EAD6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1.95</w:t>
            </w:r>
          </w:p>
        </w:tc>
      </w:tr>
      <w:tr w:rsidR="00AE3AA1" w:rsidRPr="00803175" w14:paraId="3E7CEDE8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46F7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F48E0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DDB765E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8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8C872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40E9529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2.06</w:t>
            </w:r>
          </w:p>
        </w:tc>
      </w:tr>
      <w:tr w:rsidR="00AE3AA1" w:rsidRPr="00803175" w14:paraId="0398BAE5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B6F8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B3232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621636F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8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066CD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6A49944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1.58</w:t>
            </w:r>
          </w:p>
        </w:tc>
      </w:tr>
      <w:tr w:rsidR="00AE3AA1" w:rsidRPr="00803175" w14:paraId="2B288533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699F8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08D6A1A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6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C2C4B53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5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28DDD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C19218A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1.79</w:t>
            </w:r>
          </w:p>
        </w:tc>
      </w:tr>
      <w:tr w:rsidR="00AE3AA1" w:rsidRPr="00803175" w14:paraId="4326D12D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AB5BE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B070E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A4D13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9318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BFC0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AE3AA1" w:rsidRPr="00803175" w14:paraId="088B5ED1" w14:textId="77777777" w:rsidTr="009B15B4">
        <w:trPr>
          <w:trHeight w:val="317"/>
          <w:jc w:val="center"/>
        </w:trPr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71D1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24594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412C3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8E12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70A1B" w14:textId="77777777" w:rsidR="00AE3AA1" w:rsidRPr="00803175" w:rsidRDefault="00AE3AA1" w:rsidP="009B15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</w:tbl>
    <w:p w14:paraId="0D68C7B9" w14:textId="67F2A3E7" w:rsidR="00AE3AA1" w:rsidRPr="00536CE4" w:rsidRDefault="00AE3AA1">
      <w:pPr>
        <w:rPr>
          <w:rFonts w:ascii="Times New Roman" w:hAnsi="Times New Roman"/>
          <w:b/>
        </w:rPr>
      </w:pPr>
    </w:p>
    <w:sectPr w:rsidR="00AE3AA1" w:rsidRPr="00536CE4" w:rsidSect="005E682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32B3C3" w14:textId="77777777" w:rsidR="00053F53" w:rsidRDefault="00053F53" w:rsidP="005E682D">
      <w:r>
        <w:separator/>
      </w:r>
    </w:p>
  </w:endnote>
  <w:endnote w:type="continuationSeparator" w:id="0">
    <w:p w14:paraId="085268DF" w14:textId="77777777" w:rsidR="00053F53" w:rsidRDefault="00053F53" w:rsidP="005E68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A3AC72" w14:textId="77777777" w:rsidR="00C76EE3" w:rsidRDefault="00C76EE3" w:rsidP="00890FE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815EB5" w14:textId="77777777" w:rsidR="00C76EE3" w:rsidRDefault="00C76EE3" w:rsidP="00890F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D90F81" w14:textId="77777777" w:rsidR="00053F53" w:rsidRDefault="00053F53" w:rsidP="005E682D">
      <w:r>
        <w:separator/>
      </w:r>
    </w:p>
  </w:footnote>
  <w:footnote w:type="continuationSeparator" w:id="0">
    <w:p w14:paraId="7310B9EC" w14:textId="77777777" w:rsidR="00053F53" w:rsidRDefault="00053F53" w:rsidP="005E68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8E0C01" w14:textId="77777777" w:rsidR="00C76EE3" w:rsidRDefault="00C76EE3" w:rsidP="00890FE5">
    <w:pPr>
      <w:pStyle w:val="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A14294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A30006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7F4561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06FAE4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7F6AE1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1ECC90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BE2CAD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2800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DEE481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E24C3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75967B8"/>
    <w:multiLevelType w:val="hybridMultilevel"/>
    <w:tmpl w:val="A6F2FCB0"/>
    <w:lvl w:ilvl="0" w:tplc="CBD09424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C81845"/>
    <w:multiLevelType w:val="multilevel"/>
    <w:tmpl w:val="6CCA0E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0CA1CD8"/>
    <w:multiLevelType w:val="hybridMultilevel"/>
    <w:tmpl w:val="A9A0FD10"/>
    <w:lvl w:ilvl="0" w:tplc="6E4CB3BC">
      <w:start w:val="69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CE147D"/>
    <w:multiLevelType w:val="hybridMultilevel"/>
    <w:tmpl w:val="73E80F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95A2BDC"/>
    <w:multiLevelType w:val="multilevel"/>
    <w:tmpl w:val="9F2C04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7887445"/>
    <w:multiLevelType w:val="hybridMultilevel"/>
    <w:tmpl w:val="9C6C5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8A51EEA"/>
    <w:multiLevelType w:val="hybridMultilevel"/>
    <w:tmpl w:val="871E082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FEF35C6"/>
    <w:multiLevelType w:val="multilevel"/>
    <w:tmpl w:val="337ECD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82091627">
    <w:abstractNumId w:val="13"/>
  </w:num>
  <w:num w:numId="2" w16cid:durableId="301542794">
    <w:abstractNumId w:val="15"/>
  </w:num>
  <w:num w:numId="3" w16cid:durableId="565797598">
    <w:abstractNumId w:val="16"/>
  </w:num>
  <w:num w:numId="4" w16cid:durableId="1787894510">
    <w:abstractNumId w:val="10"/>
  </w:num>
  <w:num w:numId="5" w16cid:durableId="1345354529">
    <w:abstractNumId w:val="11"/>
  </w:num>
  <w:num w:numId="6" w16cid:durableId="588586927">
    <w:abstractNumId w:val="14"/>
  </w:num>
  <w:num w:numId="7" w16cid:durableId="271087139">
    <w:abstractNumId w:val="17"/>
  </w:num>
  <w:num w:numId="8" w16cid:durableId="279266894">
    <w:abstractNumId w:val="0"/>
  </w:num>
  <w:num w:numId="9" w16cid:durableId="1160585368">
    <w:abstractNumId w:val="1"/>
  </w:num>
  <w:num w:numId="10" w16cid:durableId="1591622018">
    <w:abstractNumId w:val="2"/>
  </w:num>
  <w:num w:numId="11" w16cid:durableId="25641941">
    <w:abstractNumId w:val="3"/>
  </w:num>
  <w:num w:numId="12" w16cid:durableId="1151408247">
    <w:abstractNumId w:val="8"/>
  </w:num>
  <w:num w:numId="13" w16cid:durableId="499274625">
    <w:abstractNumId w:val="4"/>
  </w:num>
  <w:num w:numId="14" w16cid:durableId="723990500">
    <w:abstractNumId w:val="5"/>
  </w:num>
  <w:num w:numId="15" w16cid:durableId="875509254">
    <w:abstractNumId w:val="6"/>
  </w:num>
  <w:num w:numId="16" w16cid:durableId="1260599759">
    <w:abstractNumId w:val="7"/>
  </w:num>
  <w:num w:numId="17" w16cid:durableId="1279993940">
    <w:abstractNumId w:val="9"/>
  </w:num>
  <w:num w:numId="18" w16cid:durableId="173272982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8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D9D"/>
    <w:rsid w:val="00000818"/>
    <w:rsid w:val="0000390B"/>
    <w:rsid w:val="000041B5"/>
    <w:rsid w:val="00005CFA"/>
    <w:rsid w:val="000064F1"/>
    <w:rsid w:val="00011A83"/>
    <w:rsid w:val="000130CD"/>
    <w:rsid w:val="00021DC8"/>
    <w:rsid w:val="0002398B"/>
    <w:rsid w:val="00027549"/>
    <w:rsid w:val="000329B4"/>
    <w:rsid w:val="00035E93"/>
    <w:rsid w:val="00041E2E"/>
    <w:rsid w:val="000471D3"/>
    <w:rsid w:val="00047B6D"/>
    <w:rsid w:val="00047F58"/>
    <w:rsid w:val="00051B47"/>
    <w:rsid w:val="00052A09"/>
    <w:rsid w:val="00053F53"/>
    <w:rsid w:val="00065C7E"/>
    <w:rsid w:val="00072A0A"/>
    <w:rsid w:val="00091581"/>
    <w:rsid w:val="00093241"/>
    <w:rsid w:val="00093BA7"/>
    <w:rsid w:val="00093BDA"/>
    <w:rsid w:val="000A0650"/>
    <w:rsid w:val="000A0C5E"/>
    <w:rsid w:val="000A71A7"/>
    <w:rsid w:val="000B228C"/>
    <w:rsid w:val="000B7EEF"/>
    <w:rsid w:val="000C3370"/>
    <w:rsid w:val="000C4687"/>
    <w:rsid w:val="000C6FCA"/>
    <w:rsid w:val="000D10F7"/>
    <w:rsid w:val="000E559C"/>
    <w:rsid w:val="000F1B11"/>
    <w:rsid w:val="000F2548"/>
    <w:rsid w:val="00103033"/>
    <w:rsid w:val="00103502"/>
    <w:rsid w:val="001129B1"/>
    <w:rsid w:val="00112FBD"/>
    <w:rsid w:val="001156B8"/>
    <w:rsid w:val="00123085"/>
    <w:rsid w:val="001233DD"/>
    <w:rsid w:val="001250AA"/>
    <w:rsid w:val="00125C14"/>
    <w:rsid w:val="00134533"/>
    <w:rsid w:val="0014079A"/>
    <w:rsid w:val="0014275E"/>
    <w:rsid w:val="00154390"/>
    <w:rsid w:val="00156BE2"/>
    <w:rsid w:val="00164CBE"/>
    <w:rsid w:val="00166030"/>
    <w:rsid w:val="0016744F"/>
    <w:rsid w:val="001713BC"/>
    <w:rsid w:val="0017505C"/>
    <w:rsid w:val="0017548B"/>
    <w:rsid w:val="001771B3"/>
    <w:rsid w:val="00183F94"/>
    <w:rsid w:val="00191609"/>
    <w:rsid w:val="001B029D"/>
    <w:rsid w:val="001B0814"/>
    <w:rsid w:val="001B325A"/>
    <w:rsid w:val="001B7528"/>
    <w:rsid w:val="001B78A0"/>
    <w:rsid w:val="001C47D7"/>
    <w:rsid w:val="001C5998"/>
    <w:rsid w:val="001C7EA3"/>
    <w:rsid w:val="001D3782"/>
    <w:rsid w:val="001E3AF2"/>
    <w:rsid w:val="001E5608"/>
    <w:rsid w:val="001E6EA2"/>
    <w:rsid w:val="001F7F90"/>
    <w:rsid w:val="002008FA"/>
    <w:rsid w:val="00206748"/>
    <w:rsid w:val="00213994"/>
    <w:rsid w:val="00215455"/>
    <w:rsid w:val="00215DF1"/>
    <w:rsid w:val="002171C7"/>
    <w:rsid w:val="0022262D"/>
    <w:rsid w:val="00225355"/>
    <w:rsid w:val="002255A1"/>
    <w:rsid w:val="002263A9"/>
    <w:rsid w:val="00227721"/>
    <w:rsid w:val="00227902"/>
    <w:rsid w:val="002301F9"/>
    <w:rsid w:val="002357C7"/>
    <w:rsid w:val="00235ABE"/>
    <w:rsid w:val="00237BD7"/>
    <w:rsid w:val="00252F23"/>
    <w:rsid w:val="00253E8E"/>
    <w:rsid w:val="002544DD"/>
    <w:rsid w:val="00257FF7"/>
    <w:rsid w:val="00261B64"/>
    <w:rsid w:val="00264D78"/>
    <w:rsid w:val="00264E91"/>
    <w:rsid w:val="00270421"/>
    <w:rsid w:val="00271B96"/>
    <w:rsid w:val="0027404C"/>
    <w:rsid w:val="00282B55"/>
    <w:rsid w:val="0028354B"/>
    <w:rsid w:val="002840BF"/>
    <w:rsid w:val="00291033"/>
    <w:rsid w:val="0029233B"/>
    <w:rsid w:val="002A5D93"/>
    <w:rsid w:val="002A7FDA"/>
    <w:rsid w:val="002B0773"/>
    <w:rsid w:val="002B2169"/>
    <w:rsid w:val="002B2340"/>
    <w:rsid w:val="002C125D"/>
    <w:rsid w:val="002C302F"/>
    <w:rsid w:val="002D0995"/>
    <w:rsid w:val="002D151C"/>
    <w:rsid w:val="002D7B2F"/>
    <w:rsid w:val="002D7D6C"/>
    <w:rsid w:val="002E339B"/>
    <w:rsid w:val="002F38B5"/>
    <w:rsid w:val="002F5272"/>
    <w:rsid w:val="00306075"/>
    <w:rsid w:val="00306988"/>
    <w:rsid w:val="00325B0E"/>
    <w:rsid w:val="003301CD"/>
    <w:rsid w:val="00336415"/>
    <w:rsid w:val="0033652E"/>
    <w:rsid w:val="00337D1A"/>
    <w:rsid w:val="00340C8F"/>
    <w:rsid w:val="00341B76"/>
    <w:rsid w:val="00342984"/>
    <w:rsid w:val="00342C76"/>
    <w:rsid w:val="00347158"/>
    <w:rsid w:val="00357B88"/>
    <w:rsid w:val="0037261D"/>
    <w:rsid w:val="0037721A"/>
    <w:rsid w:val="003A5797"/>
    <w:rsid w:val="003B16DA"/>
    <w:rsid w:val="003B27A8"/>
    <w:rsid w:val="003B3C63"/>
    <w:rsid w:val="003B689C"/>
    <w:rsid w:val="003C0B45"/>
    <w:rsid w:val="003D1D6D"/>
    <w:rsid w:val="003D5125"/>
    <w:rsid w:val="003E10FD"/>
    <w:rsid w:val="003F3F86"/>
    <w:rsid w:val="003F42E2"/>
    <w:rsid w:val="003F61B3"/>
    <w:rsid w:val="003F78D7"/>
    <w:rsid w:val="00401ACA"/>
    <w:rsid w:val="004149C2"/>
    <w:rsid w:val="0042278F"/>
    <w:rsid w:val="00422BA3"/>
    <w:rsid w:val="00427864"/>
    <w:rsid w:val="0043063D"/>
    <w:rsid w:val="00433A85"/>
    <w:rsid w:val="00435B1A"/>
    <w:rsid w:val="004414D7"/>
    <w:rsid w:val="00453CB5"/>
    <w:rsid w:val="00457E7E"/>
    <w:rsid w:val="004659F4"/>
    <w:rsid w:val="004661F8"/>
    <w:rsid w:val="00473BAA"/>
    <w:rsid w:val="0047460F"/>
    <w:rsid w:val="004770E5"/>
    <w:rsid w:val="0048648E"/>
    <w:rsid w:val="00487329"/>
    <w:rsid w:val="0049235F"/>
    <w:rsid w:val="004967CD"/>
    <w:rsid w:val="004A0110"/>
    <w:rsid w:val="004A1528"/>
    <w:rsid w:val="004A2314"/>
    <w:rsid w:val="004B192E"/>
    <w:rsid w:val="004C086F"/>
    <w:rsid w:val="004C7527"/>
    <w:rsid w:val="004D2D15"/>
    <w:rsid w:val="004E7F9F"/>
    <w:rsid w:val="004F00F3"/>
    <w:rsid w:val="004F0F99"/>
    <w:rsid w:val="004F6265"/>
    <w:rsid w:val="005029B1"/>
    <w:rsid w:val="00506E9C"/>
    <w:rsid w:val="00510D42"/>
    <w:rsid w:val="00512144"/>
    <w:rsid w:val="00514C6A"/>
    <w:rsid w:val="00522352"/>
    <w:rsid w:val="00522874"/>
    <w:rsid w:val="0052483A"/>
    <w:rsid w:val="005339AA"/>
    <w:rsid w:val="00534EDC"/>
    <w:rsid w:val="00536CE4"/>
    <w:rsid w:val="005455A6"/>
    <w:rsid w:val="00546AD8"/>
    <w:rsid w:val="0055111D"/>
    <w:rsid w:val="00564EB5"/>
    <w:rsid w:val="00572382"/>
    <w:rsid w:val="0057794A"/>
    <w:rsid w:val="00577953"/>
    <w:rsid w:val="0058417A"/>
    <w:rsid w:val="005864AE"/>
    <w:rsid w:val="00587704"/>
    <w:rsid w:val="00590681"/>
    <w:rsid w:val="00595B3A"/>
    <w:rsid w:val="005968A2"/>
    <w:rsid w:val="005A4F5A"/>
    <w:rsid w:val="005A64DA"/>
    <w:rsid w:val="005A7146"/>
    <w:rsid w:val="005C3E1C"/>
    <w:rsid w:val="005C5384"/>
    <w:rsid w:val="005C7710"/>
    <w:rsid w:val="005D096A"/>
    <w:rsid w:val="005D169E"/>
    <w:rsid w:val="005D3F05"/>
    <w:rsid w:val="005E1C3C"/>
    <w:rsid w:val="005E1DB9"/>
    <w:rsid w:val="005E359A"/>
    <w:rsid w:val="005E682D"/>
    <w:rsid w:val="005F0529"/>
    <w:rsid w:val="005F09B3"/>
    <w:rsid w:val="005F3BB8"/>
    <w:rsid w:val="005F7587"/>
    <w:rsid w:val="005F76B5"/>
    <w:rsid w:val="00601171"/>
    <w:rsid w:val="006037D3"/>
    <w:rsid w:val="0061016D"/>
    <w:rsid w:val="006109C8"/>
    <w:rsid w:val="00610FE1"/>
    <w:rsid w:val="00611633"/>
    <w:rsid w:val="00613E00"/>
    <w:rsid w:val="00616BD9"/>
    <w:rsid w:val="00622D89"/>
    <w:rsid w:val="00624B52"/>
    <w:rsid w:val="006259C1"/>
    <w:rsid w:val="00626A68"/>
    <w:rsid w:val="00627D17"/>
    <w:rsid w:val="00632A69"/>
    <w:rsid w:val="00634E60"/>
    <w:rsid w:val="0064410C"/>
    <w:rsid w:val="00662ECB"/>
    <w:rsid w:val="00665CEA"/>
    <w:rsid w:val="00667F4C"/>
    <w:rsid w:val="006876DF"/>
    <w:rsid w:val="006907E7"/>
    <w:rsid w:val="00690FC4"/>
    <w:rsid w:val="00691B4C"/>
    <w:rsid w:val="006A0CD1"/>
    <w:rsid w:val="006A4EE4"/>
    <w:rsid w:val="006A52FA"/>
    <w:rsid w:val="006A6152"/>
    <w:rsid w:val="006B0AFB"/>
    <w:rsid w:val="006B0C6B"/>
    <w:rsid w:val="006B24D3"/>
    <w:rsid w:val="006B302B"/>
    <w:rsid w:val="006B5AC9"/>
    <w:rsid w:val="006B6F92"/>
    <w:rsid w:val="006C2006"/>
    <w:rsid w:val="006E1DCF"/>
    <w:rsid w:val="006E2E28"/>
    <w:rsid w:val="006E6ABE"/>
    <w:rsid w:val="006E7721"/>
    <w:rsid w:val="006F3B66"/>
    <w:rsid w:val="006F67C8"/>
    <w:rsid w:val="00710021"/>
    <w:rsid w:val="007106B0"/>
    <w:rsid w:val="00713FEB"/>
    <w:rsid w:val="0072405D"/>
    <w:rsid w:val="00725D15"/>
    <w:rsid w:val="00725D22"/>
    <w:rsid w:val="00730C8A"/>
    <w:rsid w:val="00730F13"/>
    <w:rsid w:val="00731F1E"/>
    <w:rsid w:val="00734DBB"/>
    <w:rsid w:val="007439AE"/>
    <w:rsid w:val="00743EAF"/>
    <w:rsid w:val="00747B3C"/>
    <w:rsid w:val="0076471F"/>
    <w:rsid w:val="00771636"/>
    <w:rsid w:val="0077168F"/>
    <w:rsid w:val="00773804"/>
    <w:rsid w:val="007947F5"/>
    <w:rsid w:val="007A2827"/>
    <w:rsid w:val="007A2D3F"/>
    <w:rsid w:val="007A5E96"/>
    <w:rsid w:val="007B1077"/>
    <w:rsid w:val="007B119F"/>
    <w:rsid w:val="007B1CA8"/>
    <w:rsid w:val="007B6BE7"/>
    <w:rsid w:val="007C312F"/>
    <w:rsid w:val="007C3535"/>
    <w:rsid w:val="007C7424"/>
    <w:rsid w:val="007C7ED9"/>
    <w:rsid w:val="007D0039"/>
    <w:rsid w:val="007D109F"/>
    <w:rsid w:val="007D2873"/>
    <w:rsid w:val="007E2C25"/>
    <w:rsid w:val="007E4AAD"/>
    <w:rsid w:val="007E585D"/>
    <w:rsid w:val="007F4903"/>
    <w:rsid w:val="007F7596"/>
    <w:rsid w:val="00803175"/>
    <w:rsid w:val="0081308A"/>
    <w:rsid w:val="0081370C"/>
    <w:rsid w:val="00814029"/>
    <w:rsid w:val="008175F5"/>
    <w:rsid w:val="00822F5B"/>
    <w:rsid w:val="00823706"/>
    <w:rsid w:val="00824155"/>
    <w:rsid w:val="008312F5"/>
    <w:rsid w:val="008325A5"/>
    <w:rsid w:val="00834A8F"/>
    <w:rsid w:val="008356F2"/>
    <w:rsid w:val="00845AEC"/>
    <w:rsid w:val="00847941"/>
    <w:rsid w:val="0085162F"/>
    <w:rsid w:val="008519D8"/>
    <w:rsid w:val="00851AB8"/>
    <w:rsid w:val="00852E52"/>
    <w:rsid w:val="00867777"/>
    <w:rsid w:val="0087149A"/>
    <w:rsid w:val="0087262C"/>
    <w:rsid w:val="0087542F"/>
    <w:rsid w:val="00877AD9"/>
    <w:rsid w:val="008874AE"/>
    <w:rsid w:val="008921C9"/>
    <w:rsid w:val="008954D8"/>
    <w:rsid w:val="008A2EB2"/>
    <w:rsid w:val="008A55FD"/>
    <w:rsid w:val="008A68BA"/>
    <w:rsid w:val="008A6F6B"/>
    <w:rsid w:val="008A720C"/>
    <w:rsid w:val="008B28BE"/>
    <w:rsid w:val="008B3E7F"/>
    <w:rsid w:val="008B6162"/>
    <w:rsid w:val="008C0C3B"/>
    <w:rsid w:val="008C0FB2"/>
    <w:rsid w:val="008C411C"/>
    <w:rsid w:val="008D620F"/>
    <w:rsid w:val="008E0EEB"/>
    <w:rsid w:val="008E337D"/>
    <w:rsid w:val="008E397F"/>
    <w:rsid w:val="008E5338"/>
    <w:rsid w:val="008E5F2C"/>
    <w:rsid w:val="008F4680"/>
    <w:rsid w:val="008F730B"/>
    <w:rsid w:val="009039F0"/>
    <w:rsid w:val="009067B2"/>
    <w:rsid w:val="00907C68"/>
    <w:rsid w:val="00911950"/>
    <w:rsid w:val="009151A7"/>
    <w:rsid w:val="00917556"/>
    <w:rsid w:val="009205D3"/>
    <w:rsid w:val="009210B8"/>
    <w:rsid w:val="00921E03"/>
    <w:rsid w:val="00931639"/>
    <w:rsid w:val="00931E2A"/>
    <w:rsid w:val="00941101"/>
    <w:rsid w:val="0094721C"/>
    <w:rsid w:val="009506DE"/>
    <w:rsid w:val="009547F7"/>
    <w:rsid w:val="00956196"/>
    <w:rsid w:val="00960E41"/>
    <w:rsid w:val="00962BD0"/>
    <w:rsid w:val="009700B3"/>
    <w:rsid w:val="00970D8C"/>
    <w:rsid w:val="009725C5"/>
    <w:rsid w:val="00973619"/>
    <w:rsid w:val="0097512D"/>
    <w:rsid w:val="009773F9"/>
    <w:rsid w:val="009776E1"/>
    <w:rsid w:val="00977803"/>
    <w:rsid w:val="00977F96"/>
    <w:rsid w:val="009860AB"/>
    <w:rsid w:val="0099317A"/>
    <w:rsid w:val="0099534E"/>
    <w:rsid w:val="009A3A6C"/>
    <w:rsid w:val="009A55F6"/>
    <w:rsid w:val="009D4F11"/>
    <w:rsid w:val="009D69CD"/>
    <w:rsid w:val="009F0EEC"/>
    <w:rsid w:val="009F601C"/>
    <w:rsid w:val="00A01DDC"/>
    <w:rsid w:val="00A04011"/>
    <w:rsid w:val="00A10377"/>
    <w:rsid w:val="00A1254A"/>
    <w:rsid w:val="00A1517E"/>
    <w:rsid w:val="00A16C93"/>
    <w:rsid w:val="00A17074"/>
    <w:rsid w:val="00A2062B"/>
    <w:rsid w:val="00A30CB4"/>
    <w:rsid w:val="00A4137B"/>
    <w:rsid w:val="00A44F1E"/>
    <w:rsid w:val="00A4623E"/>
    <w:rsid w:val="00A505E6"/>
    <w:rsid w:val="00A51778"/>
    <w:rsid w:val="00A53149"/>
    <w:rsid w:val="00A53F69"/>
    <w:rsid w:val="00A54A42"/>
    <w:rsid w:val="00A63411"/>
    <w:rsid w:val="00A641ED"/>
    <w:rsid w:val="00A73844"/>
    <w:rsid w:val="00A752E5"/>
    <w:rsid w:val="00A919B7"/>
    <w:rsid w:val="00A92941"/>
    <w:rsid w:val="00AA139A"/>
    <w:rsid w:val="00AA4DC4"/>
    <w:rsid w:val="00AA5634"/>
    <w:rsid w:val="00AA751C"/>
    <w:rsid w:val="00AB6CEE"/>
    <w:rsid w:val="00AC0968"/>
    <w:rsid w:val="00AC2094"/>
    <w:rsid w:val="00AD1182"/>
    <w:rsid w:val="00AD3F0B"/>
    <w:rsid w:val="00AD7A0D"/>
    <w:rsid w:val="00AD7AE7"/>
    <w:rsid w:val="00AE1E5B"/>
    <w:rsid w:val="00AE3AA1"/>
    <w:rsid w:val="00AE6D4B"/>
    <w:rsid w:val="00AF4DC1"/>
    <w:rsid w:val="00AF4F8C"/>
    <w:rsid w:val="00AF5711"/>
    <w:rsid w:val="00B04DB2"/>
    <w:rsid w:val="00B104F8"/>
    <w:rsid w:val="00B243D2"/>
    <w:rsid w:val="00B33D66"/>
    <w:rsid w:val="00B360CD"/>
    <w:rsid w:val="00B4478B"/>
    <w:rsid w:val="00B512B9"/>
    <w:rsid w:val="00B54113"/>
    <w:rsid w:val="00B55B78"/>
    <w:rsid w:val="00B62E5F"/>
    <w:rsid w:val="00B63096"/>
    <w:rsid w:val="00B67524"/>
    <w:rsid w:val="00B73619"/>
    <w:rsid w:val="00B77E19"/>
    <w:rsid w:val="00B8020F"/>
    <w:rsid w:val="00B8182C"/>
    <w:rsid w:val="00B83F24"/>
    <w:rsid w:val="00B84F5C"/>
    <w:rsid w:val="00B86E5E"/>
    <w:rsid w:val="00B87B1F"/>
    <w:rsid w:val="00B90A2E"/>
    <w:rsid w:val="00B920E1"/>
    <w:rsid w:val="00B9455B"/>
    <w:rsid w:val="00B97BD7"/>
    <w:rsid w:val="00BA4BD4"/>
    <w:rsid w:val="00BA4E1B"/>
    <w:rsid w:val="00BA535F"/>
    <w:rsid w:val="00BC3B1E"/>
    <w:rsid w:val="00BC6874"/>
    <w:rsid w:val="00BD243C"/>
    <w:rsid w:val="00BD66D2"/>
    <w:rsid w:val="00BE0EDD"/>
    <w:rsid w:val="00BE1200"/>
    <w:rsid w:val="00BE1D55"/>
    <w:rsid w:val="00BE1F50"/>
    <w:rsid w:val="00BE2A41"/>
    <w:rsid w:val="00BE2B40"/>
    <w:rsid w:val="00BE37BC"/>
    <w:rsid w:val="00BE7B9D"/>
    <w:rsid w:val="00BF2E06"/>
    <w:rsid w:val="00BF4396"/>
    <w:rsid w:val="00BF5F69"/>
    <w:rsid w:val="00BF6376"/>
    <w:rsid w:val="00C0203C"/>
    <w:rsid w:val="00C23760"/>
    <w:rsid w:val="00C34177"/>
    <w:rsid w:val="00C34DCB"/>
    <w:rsid w:val="00C37DBD"/>
    <w:rsid w:val="00C52E85"/>
    <w:rsid w:val="00C532B1"/>
    <w:rsid w:val="00C54F6B"/>
    <w:rsid w:val="00C55DB7"/>
    <w:rsid w:val="00C67081"/>
    <w:rsid w:val="00C75237"/>
    <w:rsid w:val="00C7640D"/>
    <w:rsid w:val="00C76EE3"/>
    <w:rsid w:val="00C81365"/>
    <w:rsid w:val="00C828C7"/>
    <w:rsid w:val="00C8317D"/>
    <w:rsid w:val="00C858D6"/>
    <w:rsid w:val="00C87A98"/>
    <w:rsid w:val="00C951B6"/>
    <w:rsid w:val="00C96BC8"/>
    <w:rsid w:val="00CA11DC"/>
    <w:rsid w:val="00CA70B6"/>
    <w:rsid w:val="00CB04DB"/>
    <w:rsid w:val="00CB3C6E"/>
    <w:rsid w:val="00CB4BA7"/>
    <w:rsid w:val="00CC2CFD"/>
    <w:rsid w:val="00CC315D"/>
    <w:rsid w:val="00CC5130"/>
    <w:rsid w:val="00CD1149"/>
    <w:rsid w:val="00CE05B2"/>
    <w:rsid w:val="00CE493E"/>
    <w:rsid w:val="00CE5952"/>
    <w:rsid w:val="00CF5B45"/>
    <w:rsid w:val="00D00171"/>
    <w:rsid w:val="00D02987"/>
    <w:rsid w:val="00D05417"/>
    <w:rsid w:val="00D1789D"/>
    <w:rsid w:val="00D25E37"/>
    <w:rsid w:val="00D26D21"/>
    <w:rsid w:val="00D34A61"/>
    <w:rsid w:val="00D50C28"/>
    <w:rsid w:val="00D51D9D"/>
    <w:rsid w:val="00D52EE9"/>
    <w:rsid w:val="00D54845"/>
    <w:rsid w:val="00D54D2E"/>
    <w:rsid w:val="00D55B1A"/>
    <w:rsid w:val="00D629D9"/>
    <w:rsid w:val="00D63FA6"/>
    <w:rsid w:val="00D650EF"/>
    <w:rsid w:val="00D656BC"/>
    <w:rsid w:val="00D65A6D"/>
    <w:rsid w:val="00D746B8"/>
    <w:rsid w:val="00D85E00"/>
    <w:rsid w:val="00D870F6"/>
    <w:rsid w:val="00D95A8A"/>
    <w:rsid w:val="00D97CBC"/>
    <w:rsid w:val="00DA5CFA"/>
    <w:rsid w:val="00DB6C6E"/>
    <w:rsid w:val="00DC139E"/>
    <w:rsid w:val="00DC4B13"/>
    <w:rsid w:val="00DD6BA8"/>
    <w:rsid w:val="00DE31F6"/>
    <w:rsid w:val="00DE5B5C"/>
    <w:rsid w:val="00DF11EF"/>
    <w:rsid w:val="00DF344D"/>
    <w:rsid w:val="00DF7F41"/>
    <w:rsid w:val="00E01C34"/>
    <w:rsid w:val="00E04FEC"/>
    <w:rsid w:val="00E21624"/>
    <w:rsid w:val="00E24AFD"/>
    <w:rsid w:val="00E31EFF"/>
    <w:rsid w:val="00E560DF"/>
    <w:rsid w:val="00E57ECC"/>
    <w:rsid w:val="00E60187"/>
    <w:rsid w:val="00E634B9"/>
    <w:rsid w:val="00E70945"/>
    <w:rsid w:val="00E717C3"/>
    <w:rsid w:val="00E759F9"/>
    <w:rsid w:val="00E83D07"/>
    <w:rsid w:val="00E83E8A"/>
    <w:rsid w:val="00E85F24"/>
    <w:rsid w:val="00E87239"/>
    <w:rsid w:val="00E94791"/>
    <w:rsid w:val="00E95DA8"/>
    <w:rsid w:val="00E96C1E"/>
    <w:rsid w:val="00EA084C"/>
    <w:rsid w:val="00EA496A"/>
    <w:rsid w:val="00EB3FA4"/>
    <w:rsid w:val="00EC7B2A"/>
    <w:rsid w:val="00ED2EDE"/>
    <w:rsid w:val="00ED36EC"/>
    <w:rsid w:val="00EE6E80"/>
    <w:rsid w:val="00F038D4"/>
    <w:rsid w:val="00F04113"/>
    <w:rsid w:val="00F10987"/>
    <w:rsid w:val="00F34BFB"/>
    <w:rsid w:val="00F443D1"/>
    <w:rsid w:val="00F46ACE"/>
    <w:rsid w:val="00F5244F"/>
    <w:rsid w:val="00F53A9F"/>
    <w:rsid w:val="00F54861"/>
    <w:rsid w:val="00F553A5"/>
    <w:rsid w:val="00F5649E"/>
    <w:rsid w:val="00F64777"/>
    <w:rsid w:val="00F66653"/>
    <w:rsid w:val="00F6747B"/>
    <w:rsid w:val="00F70C4D"/>
    <w:rsid w:val="00F752C4"/>
    <w:rsid w:val="00F7649E"/>
    <w:rsid w:val="00F8394C"/>
    <w:rsid w:val="00F90130"/>
    <w:rsid w:val="00F90A1D"/>
    <w:rsid w:val="00F915E6"/>
    <w:rsid w:val="00F92DC6"/>
    <w:rsid w:val="00FA021C"/>
    <w:rsid w:val="00FA10BE"/>
    <w:rsid w:val="00FA27CD"/>
    <w:rsid w:val="00FA340D"/>
    <w:rsid w:val="00FB62A8"/>
    <w:rsid w:val="00FC2A73"/>
    <w:rsid w:val="00FC38B0"/>
    <w:rsid w:val="00FC57C3"/>
    <w:rsid w:val="00FC75ED"/>
    <w:rsid w:val="00FD303D"/>
    <w:rsid w:val="00FD5D93"/>
    <w:rsid w:val="00FD6211"/>
    <w:rsid w:val="00FE1E15"/>
    <w:rsid w:val="00FE3302"/>
    <w:rsid w:val="00FF4DF9"/>
    <w:rsid w:val="00FF4FC0"/>
    <w:rsid w:val="00FF5A26"/>
    <w:rsid w:val="00FF6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CD521"/>
  <w14:defaultImageDpi w14:val="32767"/>
  <w15:chartTrackingRefBased/>
  <w15:docId w15:val="{5345AD29-A953-5B42-89D3-D08E2CCA7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51D9D"/>
    <w:rPr>
      <w:rFonts w:ascii="SimSun" w:eastAsia="SimSun" w:hAnsi="SimSun" w:cs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1D9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D51D9D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1D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51D9D"/>
    <w:rPr>
      <w:rFonts w:ascii="SimSun" w:eastAsia="SimSun" w:hAnsi="SimSun" w:cs="SimSun"/>
      <w:b/>
      <w:bCs/>
      <w:sz w:val="27"/>
      <w:szCs w:val="27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D51D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1D9D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D51D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1D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D51D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D51D9D"/>
    <w:rPr>
      <w:rFonts w:ascii="Times New Roman" w:eastAsiaTheme="minorEastAsia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D51D9D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D51D9D"/>
    <w:pPr>
      <w:jc w:val="center"/>
    </w:pPr>
    <w:rPr>
      <w:rFonts w:ascii="Calibri" w:eastAsiaTheme="minorEastAsia" w:hAnsi="Calibri" w:cs="Calibri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51D9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0"/>
    <w:rsid w:val="00D51D9D"/>
    <w:rPr>
      <w:rFonts w:ascii="Calibri" w:eastAsiaTheme="minorEastAsia" w:hAnsi="Calibri" w:cs="Calibri"/>
    </w:rPr>
  </w:style>
  <w:style w:type="character" w:customStyle="1" w:styleId="EndNoteBibliography0">
    <w:name w:val="EndNote Bibliography 字符"/>
    <w:basedOn w:val="DefaultParagraphFont"/>
    <w:link w:val="EndNoteBibliography"/>
    <w:rsid w:val="00D51D9D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D51D9D"/>
  </w:style>
  <w:style w:type="paragraph" w:styleId="NormalWeb">
    <w:name w:val="Normal (Web)"/>
    <w:basedOn w:val="Normal"/>
    <w:uiPriority w:val="99"/>
    <w:semiHidden/>
    <w:unhideWhenUsed/>
    <w:rsid w:val="00D51D9D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D51D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51D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1D9D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1D9D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D51D9D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customStyle="1" w:styleId="ts-alignment-element">
    <w:name w:val="ts-alignment-element"/>
    <w:basedOn w:val="DefaultParagraphFont"/>
    <w:rsid w:val="00D51D9D"/>
  </w:style>
  <w:style w:type="character" w:customStyle="1" w:styleId="apple-converted-space">
    <w:name w:val="apple-converted-space"/>
    <w:basedOn w:val="DefaultParagraphFont"/>
    <w:rsid w:val="00D51D9D"/>
  </w:style>
  <w:style w:type="character" w:styleId="Hyperlink">
    <w:name w:val="Hyperlink"/>
    <w:basedOn w:val="DefaultParagraphFont"/>
    <w:uiPriority w:val="99"/>
    <w:unhideWhenUsed/>
    <w:rsid w:val="00D51D9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D51D9D"/>
    <w:rPr>
      <w:color w:val="605E5C"/>
      <w:shd w:val="clear" w:color="auto" w:fill="E1DFDD"/>
    </w:rPr>
  </w:style>
  <w:style w:type="character" w:styleId="PageNumber">
    <w:name w:val="page number"/>
    <w:basedOn w:val="LineNumber"/>
    <w:uiPriority w:val="99"/>
    <w:unhideWhenUsed/>
    <w:rsid w:val="00D51D9D"/>
    <w:rPr>
      <w:rFonts w:ascii="Times New Roman" w:hAnsi="Times New Roman" w:cs="Times New Roman"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D51D9D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D51D9D"/>
    <w:rPr>
      <w:b/>
      <w:bCs/>
    </w:rPr>
  </w:style>
  <w:style w:type="character" w:customStyle="1" w:styleId="period">
    <w:name w:val="period"/>
    <w:basedOn w:val="DefaultParagraphFont"/>
    <w:rsid w:val="00D51D9D"/>
  </w:style>
  <w:style w:type="character" w:customStyle="1" w:styleId="cit">
    <w:name w:val="cit"/>
    <w:basedOn w:val="DefaultParagraphFont"/>
    <w:rsid w:val="00D51D9D"/>
  </w:style>
  <w:style w:type="character" w:customStyle="1" w:styleId="citation-doi">
    <w:name w:val="citation-doi"/>
    <w:basedOn w:val="DefaultParagraphFont"/>
    <w:rsid w:val="00D51D9D"/>
  </w:style>
  <w:style w:type="character" w:customStyle="1" w:styleId="authors-list-item">
    <w:name w:val="authors-list-item"/>
    <w:basedOn w:val="DefaultParagraphFont"/>
    <w:rsid w:val="00D51D9D"/>
  </w:style>
  <w:style w:type="character" w:customStyle="1" w:styleId="author-sup-separator">
    <w:name w:val="author-sup-separator"/>
    <w:basedOn w:val="DefaultParagraphFont"/>
    <w:rsid w:val="00D51D9D"/>
  </w:style>
  <w:style w:type="character" w:customStyle="1" w:styleId="comma">
    <w:name w:val="comma"/>
    <w:basedOn w:val="DefaultParagraphFont"/>
    <w:rsid w:val="00D51D9D"/>
  </w:style>
  <w:style w:type="character" w:styleId="LineNumber">
    <w:name w:val="line number"/>
    <w:uiPriority w:val="99"/>
    <w:unhideWhenUsed/>
    <w:rsid w:val="00D51D9D"/>
    <w:rPr>
      <w:rFonts w:ascii="Times New Roman" w:hAnsi="Times New Roman" w:cs="Times New Roman"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SimSun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61</Words>
  <Characters>605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Sook-San</dc:creator>
  <cp:keywords/>
  <dc:description/>
  <cp:lastModifiedBy>Sook San Wong</cp:lastModifiedBy>
  <cp:revision>3</cp:revision>
  <dcterms:created xsi:type="dcterms:W3CDTF">2023-06-06T02:36:00Z</dcterms:created>
  <dcterms:modified xsi:type="dcterms:W3CDTF">2023-06-06T02:37:00Z</dcterms:modified>
</cp:coreProperties>
</file>